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1B458" w14:textId="77777777" w:rsidR="009E307F" w:rsidRPr="00E65540" w:rsidRDefault="009E307F">
      <w:pPr>
        <w:spacing w:after="0"/>
        <w:rPr>
          <w:ins w:id="0" w:author="Author" w:date="2025-01-08T18:34:00Z"/>
          <w:rFonts w:ascii="Times New Roman" w:eastAsia="Calibri" w:hAnsi="Times New Roman" w:cs="Times New Roman"/>
          <w:sz w:val="24"/>
          <w:szCs w:val="24"/>
          <w:rPrChange w:id="1" w:author="Author [2]" w:date="2025-01-10T14:19:00Z">
            <w:rPr>
              <w:ins w:id="2" w:author="Author" w:date="2025-01-08T18:34:00Z"/>
              <w:rFonts w:ascii="Calibri" w:eastAsia="Calibri" w:hAnsi="Calibri" w:cs="Calibri"/>
            </w:rPr>
          </w:rPrChange>
        </w:rPr>
      </w:pPr>
    </w:p>
    <w:p w14:paraId="336D2FAC" w14:textId="77777777" w:rsidR="009E307F" w:rsidRPr="00E65540" w:rsidRDefault="009E307F">
      <w:pPr>
        <w:spacing w:after="0"/>
        <w:rPr>
          <w:ins w:id="3" w:author="Author" w:date="2025-01-08T18:34:00Z"/>
          <w:rFonts w:ascii="Times New Roman" w:eastAsia="Calibri" w:hAnsi="Times New Roman" w:cs="Times New Roman"/>
          <w:b/>
          <w:sz w:val="24"/>
          <w:szCs w:val="24"/>
          <w:rPrChange w:id="4" w:author="Author [2]" w:date="2025-01-10T14:19:00Z">
            <w:rPr>
              <w:ins w:id="5" w:author="Author" w:date="2025-01-08T18:34:00Z"/>
              <w:rFonts w:ascii="Calibri" w:eastAsia="Calibri" w:hAnsi="Calibri" w:cs="Calibri"/>
              <w:b/>
            </w:rPr>
          </w:rPrChange>
        </w:rPr>
      </w:pPr>
    </w:p>
    <w:p w14:paraId="33773AB2" w14:textId="07A08078" w:rsidR="000E651B" w:rsidRPr="00E65540" w:rsidRDefault="00F20D63">
      <w:pPr>
        <w:spacing w:after="0"/>
        <w:rPr>
          <w:rFonts w:ascii="Times New Roman" w:hAnsi="Times New Roman" w:cs="Times New Roman"/>
          <w:b/>
          <w:sz w:val="24"/>
          <w:szCs w:val="24"/>
          <w:rPrChange w:id="6" w:author="Author [2]" w:date="2025-01-10T14:19:00Z">
            <w:rPr>
              <w:b/>
            </w:rPr>
          </w:rPrChange>
        </w:rPr>
      </w:pPr>
      <w:r w:rsidRPr="00E65540">
        <w:rPr>
          <w:rFonts w:ascii="Times New Roman" w:eastAsia="Calibri" w:hAnsi="Times New Roman" w:cs="Times New Roman"/>
          <w:b/>
          <w:sz w:val="24"/>
          <w:szCs w:val="24"/>
          <w:rPrChange w:id="7" w:author="Author [2]" w:date="2025-01-10T14:19:00Z">
            <w:rPr>
              <w:rFonts w:ascii="Calibri" w:eastAsia="Calibri" w:hAnsi="Calibri" w:cs="Calibri"/>
              <w:b/>
            </w:rPr>
          </w:rPrChange>
        </w:rPr>
        <w:t>SUPPLEMENT</w:t>
      </w:r>
    </w:p>
    <w:p w14:paraId="00139EA7" w14:textId="77777777" w:rsidR="000E651B" w:rsidRPr="00E65540" w:rsidRDefault="00F20D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rPrChange w:id="8" w:author="Author [2]" w:date="2025-01-10T14:19:00Z">
            <w:rPr>
              <w:b/>
            </w:rPr>
          </w:rPrChange>
        </w:rPr>
      </w:pPr>
      <w:r w:rsidRPr="00E65540">
        <w:rPr>
          <w:rFonts w:ascii="Times New Roman" w:eastAsia="Calibri" w:hAnsi="Times New Roman" w:cs="Times New Roman"/>
          <w:b/>
          <w:sz w:val="24"/>
          <w:szCs w:val="24"/>
          <w:rPrChange w:id="9" w:author="Author [2]" w:date="2025-01-10T14:19:00Z">
            <w:rPr>
              <w:rFonts w:ascii="Calibri" w:eastAsia="Calibri" w:hAnsi="Calibri" w:cs="Calibri"/>
              <w:b/>
            </w:rPr>
          </w:rPrChange>
        </w:rPr>
        <w:t>Table S1: HDFN severity index coding definitions</w:t>
      </w:r>
    </w:p>
    <w:tbl>
      <w:tblPr>
        <w:tblW w:w="9715" w:type="dxa"/>
        <w:tblLook w:val="04A0" w:firstRow="1" w:lastRow="0" w:firstColumn="1" w:lastColumn="0" w:noHBand="0" w:noVBand="1"/>
      </w:tblPr>
      <w:tblGrid>
        <w:gridCol w:w="2056"/>
        <w:gridCol w:w="977"/>
        <w:gridCol w:w="1170"/>
        <w:gridCol w:w="5512"/>
      </w:tblGrid>
      <w:tr w:rsidR="000E651B" w:rsidRPr="00E65540" w14:paraId="6E91594F" w14:textId="77777777">
        <w:trPr>
          <w:trHeight w:val="520"/>
        </w:trPr>
        <w:tc>
          <w:tcPr>
            <w:tcW w:w="1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0BBA13E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0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1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Clinical diagnosis or procedure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7C9B723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2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3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Code type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7278BC6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4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5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Code</w:t>
            </w:r>
          </w:p>
        </w:tc>
        <w:tc>
          <w:tcPr>
            <w:tcW w:w="5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1CE093C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6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7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Description</w:t>
            </w:r>
          </w:p>
        </w:tc>
      </w:tr>
      <w:tr w:rsidR="000E651B" w:rsidRPr="00E65540" w14:paraId="4BB11BEA" w14:textId="77777777">
        <w:trPr>
          <w:trHeight w:val="260"/>
        </w:trPr>
        <w:tc>
          <w:tcPr>
            <w:tcW w:w="1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C11C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ydrops fetalis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1DBE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CF42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773.3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F0C2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ydrops fetalis due to isoimmunization</w:t>
            </w:r>
          </w:p>
        </w:tc>
      </w:tr>
      <w:tr w:rsidR="000E651B" w:rsidRPr="00E65540" w14:paraId="7834D617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88B640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6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491B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6D28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O36.20xx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65B2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Maternal care for hydrops fetalis, unspecified trimester</w:t>
            </w:r>
          </w:p>
        </w:tc>
      </w:tr>
      <w:tr w:rsidR="000E651B" w:rsidRPr="00E65540" w14:paraId="2D9757B1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061D2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3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9311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E1E7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O36.21xx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3C20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Maternal care for hydrops fetalis, first trimester</w:t>
            </w:r>
          </w:p>
        </w:tc>
      </w:tr>
      <w:tr w:rsidR="000E651B" w:rsidRPr="00E65540" w14:paraId="538DD695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0BF04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D988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055F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O36.22xx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FD5E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Maternal care for hydrops fetalis, second trimester</w:t>
            </w:r>
          </w:p>
        </w:tc>
      </w:tr>
      <w:tr w:rsidR="000E651B" w:rsidRPr="00E65540" w14:paraId="45228452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6DFFE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7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EF85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AF18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O36.23xx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FED6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Maternal care for hydrops fetalis, third trimester</w:t>
            </w:r>
          </w:p>
        </w:tc>
      </w:tr>
      <w:tr w:rsidR="000E651B" w:rsidRPr="00E65540" w14:paraId="36F602F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3B0EB6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4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03C8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FBE4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56.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431C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ydrops fetalis due to isoimmunization</w:t>
            </w:r>
          </w:p>
        </w:tc>
      </w:tr>
      <w:tr w:rsidR="000E651B" w:rsidRPr="00E65540" w14:paraId="39A8EA06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DCCAF9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374F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C198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56.9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B2C8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ydrops fetalis due to unspecified hemolytic disease</w:t>
            </w:r>
          </w:p>
        </w:tc>
      </w:tr>
      <w:tr w:rsidR="000E651B" w:rsidRPr="00E65540" w14:paraId="1B96F51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6C8FD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8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95F7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00BA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56.99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B108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ydrops fetalis due to other hemolytic disease</w:t>
            </w:r>
          </w:p>
        </w:tc>
      </w:tr>
      <w:tr w:rsidR="000E651B" w:rsidRPr="00E65540" w14:paraId="620E5154" w14:textId="77777777">
        <w:trPr>
          <w:trHeight w:val="260"/>
        </w:trPr>
        <w:tc>
          <w:tcPr>
            <w:tcW w:w="1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58DF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U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2D91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F74A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646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B7CC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, intrauterine, fetal</w:t>
            </w:r>
          </w:p>
        </w:tc>
      </w:tr>
      <w:tr w:rsidR="000E651B" w:rsidRPr="00E65540" w14:paraId="3942D0EC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52F375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83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2B79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98E1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75.2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C123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ntrauterine transfusion</w:t>
            </w:r>
          </w:p>
        </w:tc>
      </w:tr>
      <w:tr w:rsidR="000E651B" w:rsidRPr="00E65540" w14:paraId="60DA5543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55AF85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9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B6D9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7FF6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H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D686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Whole Blood into Products of Conception, Circulatory, Percutaneous Approach</w:t>
            </w:r>
          </w:p>
        </w:tc>
      </w:tr>
      <w:tr w:rsidR="000E651B" w:rsidRPr="00E65540" w14:paraId="53788AB7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05C72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99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5040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8152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J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02AD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Serum Albumin into Products of Conception, Circulatory, Percutaneous Approach</w:t>
            </w:r>
          </w:p>
        </w:tc>
      </w:tr>
      <w:tr w:rsidR="000E651B" w:rsidRPr="00E65540" w14:paraId="3DE7509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6E7E0C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08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67DF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7AF38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K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E301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rozen Plasma into Products of Conception, Circulatory, Percutaneous Approach</w:t>
            </w:r>
          </w:p>
        </w:tc>
      </w:tr>
      <w:tr w:rsidR="000E651B" w:rsidRPr="00E65540" w14:paraId="47BD038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0BD58C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17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C3F2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F157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L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7DB8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resh Plasma into Products of Conception, Circulatory, Percutaneous Approach</w:t>
            </w:r>
          </w:p>
        </w:tc>
      </w:tr>
      <w:tr w:rsidR="000E651B" w:rsidRPr="00E65540" w14:paraId="1B0B5987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3D7B88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26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8E54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18D1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M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EAE8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Plasma Cryoprecipitate into Products of Conception, Circulatory, Percutaneous Approach</w:t>
            </w:r>
          </w:p>
        </w:tc>
      </w:tr>
      <w:tr w:rsidR="000E651B" w:rsidRPr="00E65540" w14:paraId="3F55424C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763EA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35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E3F6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2DE6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N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B180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Red Blood Cells into Products of Conception, Circulatory, Percutaneous Approach</w:t>
            </w:r>
          </w:p>
        </w:tc>
      </w:tr>
      <w:tr w:rsidR="000E651B" w:rsidRPr="00E65540" w14:paraId="559F3996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DD263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44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FE63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EDA5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P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A1A4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rozen Red Cells into Products of Conception, Circulatory, Percutaneous Approach</w:t>
            </w:r>
          </w:p>
        </w:tc>
      </w:tr>
      <w:tr w:rsidR="000E651B" w:rsidRPr="00E65540" w14:paraId="7DDABAC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710BE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53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18F2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3DB1E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Q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E792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White Cells into Products of Conception, Circulatory, Percutaneous Approach</w:t>
            </w:r>
          </w:p>
        </w:tc>
      </w:tr>
      <w:tr w:rsidR="000E651B" w:rsidRPr="00E65540" w14:paraId="2C31F07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3CA755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62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C3A8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8E0DE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R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948F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Platelets into Products of Conception, Circulatory, Percutaneous Approach</w:t>
            </w:r>
          </w:p>
        </w:tc>
      </w:tr>
      <w:tr w:rsidR="000E651B" w:rsidRPr="00E65540" w14:paraId="3E5EACDC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E30E4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7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775B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C932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S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506B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Globulin into Products of Conception, Circulatory, Percutaneous Approach</w:t>
            </w:r>
          </w:p>
        </w:tc>
      </w:tr>
      <w:tr w:rsidR="000E651B" w:rsidRPr="00E65540" w14:paraId="3F8CE3B7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1A57BA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8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4524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6957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T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FC38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ibrinogen into </w:t>
            </w: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lastRenderedPageBreak/>
              <w:t>Products of Conception, Circulatory, Percutaneous Approach</w:t>
            </w:r>
          </w:p>
        </w:tc>
      </w:tr>
      <w:tr w:rsidR="000E651B" w:rsidRPr="00E65540" w14:paraId="1F5F7F2B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08BD06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9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844F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B14B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V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5BD6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9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ntihemophilic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actors into Products of Conception, Circulatory, Percutaneous Approach</w:t>
            </w:r>
          </w:p>
        </w:tc>
      </w:tr>
      <w:tr w:rsidR="000E651B" w:rsidRPr="00E65540" w14:paraId="646243D0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9E664B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0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724A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54F7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3W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56DC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actor IX into Products of Conception, Circulatory, Percutaneous Approach</w:t>
            </w:r>
          </w:p>
        </w:tc>
      </w:tr>
      <w:tr w:rsidR="000E651B" w:rsidRPr="00E65540" w14:paraId="1F0C447A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8D06372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1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3E0E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9067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1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H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9F4A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Whole Blood into Products of Conception, Circulatory, Via Natural or Artificial Opening</w:t>
            </w:r>
          </w:p>
        </w:tc>
      </w:tr>
      <w:tr w:rsidR="000E651B" w:rsidRPr="00E65540" w14:paraId="321AAFA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ABB59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19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14CD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D09A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J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72A3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Serum Albumin into Products of Conception, Circulatory, Via Natural or Artificial Opening</w:t>
            </w:r>
          </w:p>
        </w:tc>
      </w:tr>
      <w:tr w:rsidR="000E651B" w:rsidRPr="00E65540" w14:paraId="7234CBE4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D1A4A9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28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6BF1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C903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K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5922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rozen Plasma into Products of Conception, Circulatory, Via Natural or Artificial Opening</w:t>
            </w:r>
          </w:p>
        </w:tc>
      </w:tr>
      <w:tr w:rsidR="000E651B" w:rsidRPr="00E65540" w14:paraId="0729ED52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7ECEFB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37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7556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4A27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L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8A83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resh Plasma into Products of Conception, Circulatory, Via Natural or Artificial Opening</w:t>
            </w:r>
          </w:p>
        </w:tc>
      </w:tr>
      <w:tr w:rsidR="000E651B" w:rsidRPr="00E65540" w14:paraId="327FE55F" w14:textId="77777777">
        <w:trPr>
          <w:trHeight w:val="52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22420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46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0C87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6C21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M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1A05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Plasma Cryoprecipitate into Products of Conception, Circulatory, Via Natural or Artificial Opening</w:t>
            </w:r>
          </w:p>
        </w:tc>
      </w:tr>
      <w:tr w:rsidR="000E651B" w:rsidRPr="00E65540" w14:paraId="4FF46EA5" w14:textId="77777777">
        <w:trPr>
          <w:trHeight w:val="260"/>
        </w:trPr>
        <w:tc>
          <w:tcPr>
            <w:tcW w:w="1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F2BD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228D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536B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N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1D5D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Red Blood Cells into Products of Conception, Circulatory, Via Natural or Artificial Opening</w:t>
            </w:r>
          </w:p>
        </w:tc>
      </w:tr>
      <w:tr w:rsidR="000E651B" w:rsidRPr="00E65540" w14:paraId="290B901C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4580DD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65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D7EB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329F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P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EC44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rozen Red Cells into Products of Conception, Circulatory, Via Natural or Artificial Opening</w:t>
            </w:r>
          </w:p>
        </w:tc>
      </w:tr>
      <w:tr w:rsidR="000E651B" w:rsidRPr="00E65540" w14:paraId="4729817E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A4593D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74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0558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EB44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Q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6C82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White Cells into Products of Conception, Circulatory, Via Natural or Artificial Opening</w:t>
            </w:r>
          </w:p>
        </w:tc>
      </w:tr>
      <w:tr w:rsidR="000E651B" w:rsidRPr="00E65540" w14:paraId="56A05C6C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59AC3F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83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1AED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CA88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R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8F3D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Platelets into Products of Conception, Circulatory, Via Natural or Artificial Opening</w:t>
            </w:r>
          </w:p>
        </w:tc>
      </w:tr>
      <w:tr w:rsidR="000E651B" w:rsidRPr="00E65540" w14:paraId="6743C4C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066DE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292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237F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ACA4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S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F498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29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Globulin into Products of Conception, Circulatory, Via Natural or Artificial Opening</w:t>
            </w:r>
          </w:p>
        </w:tc>
      </w:tr>
      <w:tr w:rsidR="000E651B" w:rsidRPr="00E65540" w14:paraId="090DF0B0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E134A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0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DB82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E363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T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390F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ibrinogen into Products of Conception, Circulatory, Via Natural or Artificial Opening</w:t>
            </w:r>
          </w:p>
        </w:tc>
      </w:tr>
      <w:tr w:rsidR="000E651B" w:rsidRPr="00E65540" w14:paraId="55B9576E" w14:textId="77777777">
        <w:trPr>
          <w:trHeight w:val="52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D73AF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1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D39C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EFF8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V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DD5A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ntihemophilic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actors into Products of Conception, Circulatory, Via Natural or Artificial Opening</w:t>
            </w:r>
          </w:p>
        </w:tc>
      </w:tr>
      <w:tr w:rsidR="000E651B" w:rsidRPr="00E65540" w14:paraId="0B599AA4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5BFDEA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2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8C38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159B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77W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AEB1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actor IX into Products of Conception, Circulatory, Via Natural or Artificial Opening</w:t>
            </w:r>
          </w:p>
        </w:tc>
      </w:tr>
      <w:tr w:rsidR="000E651B" w:rsidRPr="00E65540" w14:paraId="46CF47D7" w14:textId="77777777">
        <w:trPr>
          <w:trHeight w:val="260"/>
        </w:trPr>
        <w:tc>
          <w:tcPr>
            <w:tcW w:w="1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E2B6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eonatal exchange transfus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4774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166C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645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D0440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Exchange transfusion, blood; newborn</w:t>
            </w:r>
          </w:p>
        </w:tc>
      </w:tr>
      <w:tr w:rsidR="000E651B" w:rsidRPr="00E65540" w14:paraId="369D90E1" w14:textId="77777777">
        <w:trPr>
          <w:trHeight w:val="52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03E809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38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96E7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EE8B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6456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1FA5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artial exchange transfusion, blood, plasma or crystalloid necessitating the skill of a physician or other qualified health care professional, newborn</w:t>
            </w:r>
          </w:p>
        </w:tc>
      </w:tr>
      <w:tr w:rsidR="000E651B" w:rsidRPr="00E65540" w14:paraId="01291D34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CBE732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45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152B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FF3E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99.0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BC2B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Exchange transfusion</w:t>
            </w:r>
          </w:p>
        </w:tc>
      </w:tr>
      <w:tr w:rsidR="000E651B" w:rsidRPr="00E65540" w14:paraId="15962FC1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52150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52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C9B4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E0F4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43H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D118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Whole Blood into Central Vein, Percutaneous Approach</w:t>
            </w:r>
          </w:p>
        </w:tc>
      </w:tr>
      <w:tr w:rsidR="000E651B" w:rsidRPr="00E65540" w14:paraId="6AC9ABF2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B2AC12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6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007C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743F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33H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B66EE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Whole Blood into Peripheral Vein, Percutaneous Approach</w:t>
            </w:r>
          </w:p>
        </w:tc>
      </w:tr>
      <w:tr w:rsidR="000E651B" w:rsidRPr="00E65540" w14:paraId="3DD9F5F4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651CF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7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D457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DF8B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S3906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A3C5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, direct, blood</w:t>
            </w:r>
          </w:p>
        </w:tc>
      </w:tr>
      <w:tr w:rsidR="000E651B" w:rsidRPr="00E65540" w14:paraId="2AA7DC4A" w14:textId="77777777">
        <w:trPr>
          <w:trHeight w:val="260"/>
        </w:trPr>
        <w:tc>
          <w:tcPr>
            <w:tcW w:w="1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D606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eonatal simple transfusion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7B28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787C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644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0CEB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ush transfusion, blood, 2 years or younger</w:t>
            </w:r>
          </w:p>
        </w:tc>
      </w:tr>
      <w:tr w:rsidR="000E651B" w:rsidRPr="00E65540" w14:paraId="3402FB4C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BABC22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85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00F2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180B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643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2CB0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9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, blood or blood components</w:t>
            </w:r>
          </w:p>
        </w:tc>
      </w:tr>
      <w:tr w:rsidR="000E651B" w:rsidRPr="00E65540" w14:paraId="704D2D00" w14:textId="77777777">
        <w:trPr>
          <w:trHeight w:val="52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6F57D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92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9CD0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ADA4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G046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5E9F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39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utologous platelet rich plasma for chronic wounds/ulcers, including phlebotomy, centrifugation, and all other preparatory procedures, administration and dressings, per treatment</w:t>
            </w:r>
          </w:p>
        </w:tc>
      </w:tr>
      <w:tr w:rsidR="000E651B" w:rsidRPr="00E65540" w14:paraId="1A0E9704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C44066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399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77C5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0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B10E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901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3E68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Blood, split unit</w:t>
            </w:r>
          </w:p>
        </w:tc>
      </w:tr>
      <w:tr w:rsidR="000E651B" w:rsidRPr="00E65540" w14:paraId="04FF61B6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C4381D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06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98B3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0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DF51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901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19F0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Blood (whole), for transfusion, per unit</w:t>
            </w:r>
          </w:p>
        </w:tc>
      </w:tr>
      <w:tr w:rsidR="000E651B" w:rsidRPr="00E65540" w14:paraId="3AC9AA93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54282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13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46FD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3CD5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9039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8956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Red blood cells, deglycerolized, each unit</w:t>
            </w:r>
          </w:p>
        </w:tc>
      </w:tr>
      <w:tr w:rsidR="000E651B" w:rsidRPr="00E65540" w14:paraId="757A1523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A1AEC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2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AFF4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031B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902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01B0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2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Red blood cells, each unit</w:t>
            </w:r>
          </w:p>
        </w:tc>
      </w:tr>
      <w:tr w:rsidR="000E651B" w:rsidRPr="00E65540" w14:paraId="195ADB2A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89DCFE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27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FF11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00B9A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9038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EFB4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Red blood cells, irradiated, each unit</w:t>
            </w:r>
          </w:p>
        </w:tc>
      </w:tr>
      <w:tr w:rsidR="000E651B" w:rsidRPr="00E65540" w14:paraId="05410BE3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96A436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34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6902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5B8B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9016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ADD1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Red blood cells, leukocytes reduced, each unit</w:t>
            </w:r>
          </w:p>
        </w:tc>
      </w:tr>
      <w:tr w:rsidR="000E651B" w:rsidRPr="00E65540" w14:paraId="41119F77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71A40F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4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FADD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BE0A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904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6233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Red blood cells, leukocytes reduced, irradiated, each unit</w:t>
            </w:r>
          </w:p>
        </w:tc>
      </w:tr>
      <w:tr w:rsidR="000E651B" w:rsidRPr="00E65540" w14:paraId="5701788C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1F71B2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48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98ED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A558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9022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0F4F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Red blood cells, washed, each unit</w:t>
            </w:r>
          </w:p>
        </w:tc>
      </w:tr>
      <w:tr w:rsidR="000E651B" w:rsidRPr="00E65540" w14:paraId="116DBFE5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7A7923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55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6199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19D7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1016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19FD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Blood,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leukoreduced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, frozen/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deglycerol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/washed, each unit</w:t>
            </w:r>
          </w:p>
        </w:tc>
      </w:tr>
      <w:tr w:rsidR="000E651B" w:rsidRPr="00E65540" w14:paraId="6BEA0F12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675E14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66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0ED5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E3F2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1018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8BFF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Whole blood,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leukoreduced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, irradiated, each unit</w:t>
            </w:r>
          </w:p>
        </w:tc>
      </w:tr>
      <w:tr w:rsidR="000E651B" w:rsidRPr="00E65540" w14:paraId="787A9E77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510E4B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75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E045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8BD0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101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82CC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Whole blood or red blood cells,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leukoreduced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, cmv negative, each unit</w:t>
            </w:r>
          </w:p>
        </w:tc>
      </w:tr>
      <w:tr w:rsidR="000E651B" w:rsidRPr="00E65540" w14:paraId="6B432DC0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1E22B6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84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64DC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189F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S3906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723B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9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, direct, blood</w:t>
            </w:r>
          </w:p>
        </w:tc>
      </w:tr>
      <w:tr w:rsidR="000E651B" w:rsidRPr="00E65540" w14:paraId="3183E311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3F1703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9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2961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9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505E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99.0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0AAC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erioperative autologous transfusion of whole blood or blood components</w:t>
            </w:r>
          </w:p>
        </w:tc>
      </w:tr>
      <w:tr w:rsidR="000E651B" w:rsidRPr="00E65540" w14:paraId="0D8DD021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AAD00E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498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C6A7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49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E79E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99.03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8799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Other transfusion of whole blood</w:t>
            </w:r>
          </w:p>
        </w:tc>
      </w:tr>
      <w:tr w:rsidR="000E651B" w:rsidRPr="00E65540" w14:paraId="5E697162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764AE6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05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402E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0AF0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99.02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7D8E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1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 of previously collected autologous blood</w:t>
            </w:r>
          </w:p>
        </w:tc>
      </w:tr>
      <w:tr w:rsidR="000E651B" w:rsidRPr="00E65540" w14:paraId="4F8087BF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2F976B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12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09D0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1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5792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43P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6867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 of Autologous Frozen Red Cells into Central Vein, Percutaneous Approach</w:t>
            </w:r>
          </w:p>
        </w:tc>
      </w:tr>
      <w:tr w:rsidR="000E651B" w:rsidRPr="00E65540" w14:paraId="2372440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E49D68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19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74B4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02BA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33P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864D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 of Autologous Frozen Red Cells into Peripheral Vein, Percutaneous Approach</w:t>
            </w:r>
          </w:p>
        </w:tc>
      </w:tr>
      <w:tr w:rsidR="000E651B" w:rsidRPr="00E65540" w14:paraId="5EF8FE7E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A8C743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26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145C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FE26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43N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D58E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 of Autologous Red Blood Cells into Central Vein, Percutaneous Approach</w:t>
            </w:r>
          </w:p>
        </w:tc>
      </w:tr>
      <w:tr w:rsidR="000E651B" w:rsidRPr="00E65540" w14:paraId="3441C460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4820C9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33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E7FE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DCCA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33N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1400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 of Autologous Red Blood Cells into Peripheral Vein, Percutaneous Approach</w:t>
            </w:r>
          </w:p>
        </w:tc>
      </w:tr>
      <w:tr w:rsidR="000E651B" w:rsidRPr="00E65540" w14:paraId="6788737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17788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4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6E0B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72C2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43H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6FC4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 of Autologous Whole Blood into Central Vein, Percutaneous Approach</w:t>
            </w:r>
          </w:p>
        </w:tc>
      </w:tr>
      <w:tr w:rsidR="000E651B" w:rsidRPr="00E65540" w14:paraId="362B815E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C2E0B0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47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CA2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3257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33H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24A5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Transfusion of Autologous Whole Blood into Peripheral Vein, Percutaneous Approach</w:t>
            </w:r>
          </w:p>
        </w:tc>
      </w:tr>
      <w:tr w:rsidR="000E651B" w:rsidRPr="00E65540" w14:paraId="5B47F0E5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0EB3BD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54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2232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BE35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43P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E503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rozen Red Cells into Central Vein, Percutaneous Approach</w:t>
            </w:r>
          </w:p>
        </w:tc>
      </w:tr>
      <w:tr w:rsidR="000E651B" w:rsidRPr="00E65540" w14:paraId="725577FF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F173C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63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2A8E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66E1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33P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9A5A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Frozen Red Cells into Peripheral Vein, Percutaneous Approach</w:t>
            </w:r>
          </w:p>
        </w:tc>
      </w:tr>
      <w:tr w:rsidR="000E651B" w:rsidRPr="00E65540" w14:paraId="4FB21C78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E95A89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72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31F0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905B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43N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BFDB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Red Blood Cells into Central Vein, Percutaneous Approach</w:t>
            </w:r>
          </w:p>
        </w:tc>
      </w:tr>
      <w:tr w:rsidR="000E651B" w:rsidRPr="00E65540" w14:paraId="33B9DE88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AF524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8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B663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CCA1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30233N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2595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Transfusion of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onautologo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Red Blood Cells into Peripheral Vein, Percutaneous Approach</w:t>
            </w:r>
          </w:p>
        </w:tc>
      </w:tr>
      <w:tr w:rsidR="000E651B" w:rsidRPr="00E65540" w14:paraId="609EB8B4" w14:textId="77777777">
        <w:trPr>
          <w:trHeight w:val="260"/>
        </w:trPr>
        <w:tc>
          <w:tcPr>
            <w:tcW w:w="1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ADA4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eonatal phototherap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4AB9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7729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99.83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396D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Other phototherapy</w:t>
            </w:r>
          </w:p>
        </w:tc>
      </w:tr>
      <w:tr w:rsidR="000E651B" w:rsidRPr="00E65540" w14:paraId="63A71D25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20C23C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598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8406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59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B89A2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99.82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BBDA0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Ultraviolet light therapy</w:t>
            </w:r>
          </w:p>
        </w:tc>
      </w:tr>
      <w:tr w:rsidR="000E651B" w:rsidRPr="00E65540" w14:paraId="431F0E4E" w14:textId="77777777">
        <w:trPr>
          <w:trHeight w:val="52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160AE8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05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D206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1CDA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S9098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FAD08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1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Home visit, phototherapy services (e.g.,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bili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lite), including equipment rental, nursing services, blood draw, supplies, and other services, per diem</w:t>
            </w:r>
          </w:p>
        </w:tc>
      </w:tr>
      <w:tr w:rsidR="000E651B" w:rsidRPr="00E65540" w14:paraId="5F764B97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74ADD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14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3CD87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CPC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9D14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E0202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F896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hototherapy (bilirubin) light with photometer</w:t>
            </w:r>
          </w:p>
        </w:tc>
      </w:tr>
      <w:tr w:rsidR="000E651B" w:rsidRPr="00E65540" w14:paraId="68C15869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3EDBB6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2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FB89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DA8DF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6A601ZZ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6283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2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hototherapy of Skin, Multiple</w:t>
            </w:r>
          </w:p>
        </w:tc>
      </w:tr>
      <w:tr w:rsidR="000E651B" w:rsidRPr="00E65540" w14:paraId="780810BA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9A835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28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6E0F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D0D97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6A600ZZ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3887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hototherapy of Skin, Single</w:t>
            </w:r>
          </w:p>
        </w:tc>
      </w:tr>
      <w:tr w:rsidR="000E651B" w:rsidRPr="00E65540" w14:paraId="4E058493" w14:textId="77777777">
        <w:trPr>
          <w:trHeight w:val="260"/>
        </w:trPr>
        <w:tc>
          <w:tcPr>
            <w:tcW w:w="17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6B05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eonatal hyperbilirubinemia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90FA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9EC5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774.1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C45F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erinatal jaundice from other excessive hemolysis</w:t>
            </w:r>
          </w:p>
        </w:tc>
      </w:tr>
      <w:tr w:rsidR="000E651B" w:rsidRPr="00E65540" w14:paraId="201904AE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BBE5CD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43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BC09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92A6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774.6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C12C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Unspecified fetal and neonatal jaundice</w:t>
            </w:r>
          </w:p>
        </w:tc>
      </w:tr>
      <w:tr w:rsidR="000E651B" w:rsidRPr="00E65540" w14:paraId="41193762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D55D73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50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F079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37E7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58.8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7FED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eonatal jaundice due to other specified excess hemolysis</w:t>
            </w:r>
          </w:p>
        </w:tc>
      </w:tr>
      <w:tr w:rsidR="000E651B" w:rsidRPr="00E65540" w14:paraId="17C74A6C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6E6F02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57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599B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6A9D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58.9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F7FD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eonatal jaundice due to excessive hemolysis, unspecified</w:t>
            </w:r>
          </w:p>
        </w:tc>
      </w:tr>
      <w:tr w:rsidR="000E651B" w:rsidRPr="00E65540" w14:paraId="2B657F41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7ECE73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64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2FAF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3238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P59.9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7FD8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eonatal jaundice, unspecified</w:t>
            </w:r>
          </w:p>
        </w:tc>
      </w:tr>
      <w:tr w:rsidR="000E651B" w:rsidRPr="00E65540" w14:paraId="5E06B163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CFB355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71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FB21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04A6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R17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39C7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Unspecified jaundice</w:t>
            </w:r>
          </w:p>
        </w:tc>
      </w:tr>
      <w:tr w:rsidR="000E651B" w:rsidRPr="00E65540" w14:paraId="588890E3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CFFE3A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78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8DA0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1FC8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R17.0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20F7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yperbilirubinemia with mention of jaundice, not elsewhere classified</w:t>
            </w:r>
          </w:p>
        </w:tc>
      </w:tr>
      <w:tr w:rsidR="000E651B" w:rsidRPr="00E65540" w14:paraId="4D71424B" w14:textId="77777777">
        <w:trPr>
          <w:trHeight w:val="260"/>
        </w:trPr>
        <w:tc>
          <w:tcPr>
            <w:tcW w:w="17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B3EF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685" w:author="Author [2]" w:date="2025-01-10T14:19:00Z">
                  <w:rPr/>
                </w:rPrChange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A5B4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D51D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R17.9</w:t>
            </w:r>
          </w:p>
        </w:tc>
        <w:tc>
          <w:tcPr>
            <w:tcW w:w="5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9A023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9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6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Hyperbilirubinemia without mention of jaundice, not elsewhere classified</w:t>
            </w:r>
          </w:p>
        </w:tc>
      </w:tr>
    </w:tbl>
    <w:p w14:paraId="0D092086" w14:textId="77777777" w:rsidR="000E651B" w:rsidRPr="00E65540" w:rsidRDefault="000E651B">
      <w:pPr>
        <w:spacing w:after="0"/>
        <w:rPr>
          <w:rFonts w:ascii="Times New Roman" w:hAnsi="Times New Roman" w:cs="Times New Roman"/>
          <w:sz w:val="24"/>
          <w:szCs w:val="24"/>
          <w:rPrChange w:id="692" w:author="Author [2]" w:date="2025-01-10T14:19:00Z">
            <w:rPr/>
          </w:rPrChange>
        </w:rPr>
      </w:pPr>
    </w:p>
    <w:p w14:paraId="32317006" w14:textId="77777777" w:rsidR="000E651B" w:rsidRPr="00E65540" w:rsidRDefault="000E651B">
      <w:pPr>
        <w:spacing w:after="0"/>
        <w:rPr>
          <w:rFonts w:ascii="Times New Roman" w:hAnsi="Times New Roman" w:cs="Times New Roman"/>
          <w:sz w:val="24"/>
          <w:szCs w:val="24"/>
          <w:rPrChange w:id="693" w:author="Author [2]" w:date="2025-01-10T14:19:00Z">
            <w:rPr/>
          </w:rPrChange>
        </w:rPr>
      </w:pPr>
    </w:p>
    <w:p w14:paraId="2DA36AA0" w14:textId="77777777" w:rsidR="000E651B" w:rsidRPr="00E65540" w:rsidRDefault="00F20D63">
      <w:pPr>
        <w:rPr>
          <w:rFonts w:ascii="Times New Roman" w:eastAsia="Calibri" w:hAnsi="Times New Roman" w:cs="Times New Roman"/>
          <w:sz w:val="24"/>
          <w:szCs w:val="24"/>
          <w:rPrChange w:id="694" w:author="Author [2]" w:date="2025-01-10T14:19:00Z">
            <w:rPr>
              <w:rFonts w:ascii="Calibri" w:eastAsia="Calibri" w:hAnsi="Calibri" w:cs="Calibri"/>
            </w:rPr>
          </w:rPrChange>
        </w:rPr>
      </w:pPr>
      <w:r w:rsidRPr="00E65540">
        <w:rPr>
          <w:rFonts w:ascii="Times New Roman" w:eastAsia="Calibri" w:hAnsi="Times New Roman" w:cs="Times New Roman"/>
          <w:sz w:val="24"/>
          <w:szCs w:val="24"/>
          <w:rPrChange w:id="695" w:author="Author [2]" w:date="2025-01-10T14:19:00Z">
            <w:rPr>
              <w:rFonts w:ascii="Calibri" w:eastAsia="Calibri" w:hAnsi="Calibri" w:cs="Calibri"/>
            </w:rPr>
          </w:rPrChange>
        </w:rPr>
        <w:br w:type="page"/>
      </w:r>
    </w:p>
    <w:p w14:paraId="713E4ACC" w14:textId="77777777" w:rsidR="000E651B" w:rsidRPr="00E65540" w:rsidRDefault="00F20D63">
      <w:pPr>
        <w:jc w:val="center"/>
        <w:rPr>
          <w:rFonts w:ascii="Times New Roman" w:eastAsia="Calibri" w:hAnsi="Times New Roman" w:cs="Times New Roman"/>
          <w:b/>
          <w:sz w:val="24"/>
          <w:szCs w:val="24"/>
          <w:rPrChange w:id="696" w:author="Author [2]" w:date="2025-01-10T14:19:00Z">
            <w:rPr>
              <w:rFonts w:ascii="Calibri" w:eastAsia="Calibri" w:hAnsi="Calibri" w:cs="Calibri"/>
              <w:b/>
            </w:rPr>
          </w:rPrChange>
        </w:rPr>
      </w:pPr>
      <w:r w:rsidRPr="00E65540">
        <w:rPr>
          <w:rFonts w:ascii="Times New Roman" w:eastAsia="Calibri" w:hAnsi="Times New Roman" w:cs="Times New Roman"/>
          <w:b/>
          <w:sz w:val="24"/>
          <w:szCs w:val="24"/>
          <w:rPrChange w:id="697" w:author="Author [2]" w:date="2025-01-10T14:19:00Z">
            <w:rPr>
              <w:rFonts w:ascii="Calibri" w:eastAsia="Calibri" w:hAnsi="Calibri" w:cs="Calibri"/>
              <w:b/>
            </w:rPr>
          </w:rPrChange>
        </w:rPr>
        <w:t>Table S2: Antenatal and Perinatal Characteristics coding definitions</w:t>
      </w:r>
    </w:p>
    <w:tbl>
      <w:tblPr>
        <w:tblW w:w="92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1170"/>
        <w:gridCol w:w="4122"/>
      </w:tblGrid>
      <w:tr w:rsidR="000E651B" w:rsidRPr="00E65540" w14:paraId="1DDACE22" w14:textId="77777777">
        <w:trPr>
          <w:trHeight w:val="411"/>
        </w:trPr>
        <w:tc>
          <w:tcPr>
            <w:tcW w:w="3955" w:type="dxa"/>
            <w:shd w:val="clear" w:color="auto" w:fill="AEAAAA"/>
            <w:vAlign w:val="center"/>
          </w:tcPr>
          <w:p w14:paraId="7DC869AB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rPrChange w:id="698" w:author="Author [2]" w:date="2025-01-10T14:19:00Z">
                  <w:rPr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699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Characteristic</w:t>
            </w:r>
          </w:p>
        </w:tc>
        <w:tc>
          <w:tcPr>
            <w:tcW w:w="1170" w:type="dxa"/>
            <w:shd w:val="clear" w:color="auto" w:fill="AEAAAA"/>
            <w:vAlign w:val="center"/>
          </w:tcPr>
          <w:p w14:paraId="0C8AC52D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rPrChange w:id="700" w:author="Author [2]" w:date="2025-01-10T14:19:00Z">
                  <w:rPr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701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Code type</w:t>
            </w:r>
          </w:p>
        </w:tc>
        <w:tc>
          <w:tcPr>
            <w:tcW w:w="4122" w:type="dxa"/>
            <w:shd w:val="clear" w:color="auto" w:fill="AEAAAA"/>
            <w:vAlign w:val="center"/>
          </w:tcPr>
          <w:p w14:paraId="42BB1328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rPrChange w:id="702" w:author="Author [2]" w:date="2025-01-10T14:19:00Z">
                  <w:rPr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703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Code</w:t>
            </w:r>
          </w:p>
        </w:tc>
      </w:tr>
      <w:tr w:rsidR="000E651B" w:rsidRPr="00E65540" w14:paraId="20153FB1" w14:textId="77777777">
        <w:trPr>
          <w:trHeight w:val="205"/>
        </w:trPr>
        <w:tc>
          <w:tcPr>
            <w:tcW w:w="3955" w:type="dxa"/>
            <w:shd w:val="clear" w:color="auto" w:fill="auto"/>
            <w:vAlign w:val="center"/>
          </w:tcPr>
          <w:p w14:paraId="6E22B7B4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04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natomical ultrasoun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4EE6DED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06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09FBE88E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08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sz w:val="24"/>
                <w:szCs w:val="24"/>
                <w:rPrChange w:id="709" w:author="Author [2]" w:date="2025-01-10T14:19:00Z">
                  <w:rPr>
                    <w:rFonts w:ascii="Calibri" w:eastAsia="Calibri" w:hAnsi="Calibri" w:cs="Calibri"/>
                    <w:sz w:val="20"/>
                  </w:rPr>
                </w:rPrChange>
              </w:rPr>
              <w:t>76805, 76810, 76811, 76812</w:t>
            </w:r>
          </w:p>
        </w:tc>
      </w:tr>
      <w:tr w:rsidR="000E651B" w:rsidRPr="00E65540" w14:paraId="1F65A328" w14:textId="77777777">
        <w:trPr>
          <w:trHeight w:val="205"/>
        </w:trPr>
        <w:tc>
          <w:tcPr>
            <w:tcW w:w="3955" w:type="dxa"/>
            <w:vMerge w:val="restart"/>
            <w:shd w:val="clear" w:color="auto" w:fill="auto"/>
            <w:vAlign w:val="center"/>
          </w:tcPr>
          <w:p w14:paraId="6A39344D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10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Gestational diabetes screening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98675C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12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04C1F1CB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14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V77.1</w:t>
            </w:r>
          </w:p>
        </w:tc>
      </w:tr>
      <w:tr w:rsidR="000E651B" w:rsidRPr="00E65540" w14:paraId="043B0C97" w14:textId="77777777">
        <w:trPr>
          <w:trHeight w:val="411"/>
        </w:trPr>
        <w:tc>
          <w:tcPr>
            <w:tcW w:w="3955" w:type="dxa"/>
            <w:vMerge/>
            <w:tcBorders>
              <w:top w:val="nil"/>
            </w:tcBorders>
            <w:shd w:val="clear" w:color="auto" w:fill="auto"/>
          </w:tcPr>
          <w:p w14:paraId="19310808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716" w:author="Author [2]" w:date="2025-01-10T14:19:00Z">
                  <w:rPr/>
                </w:rPrChange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090DCDDC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17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719F382D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19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Z13.1</w:t>
            </w:r>
          </w:p>
        </w:tc>
      </w:tr>
      <w:tr w:rsidR="000E651B" w:rsidRPr="00E65540" w14:paraId="3FCD2F24" w14:textId="77777777">
        <w:trPr>
          <w:trHeight w:val="411"/>
        </w:trPr>
        <w:tc>
          <w:tcPr>
            <w:tcW w:w="3955" w:type="dxa"/>
            <w:vMerge/>
            <w:tcBorders>
              <w:top w:val="nil"/>
            </w:tcBorders>
            <w:shd w:val="clear" w:color="auto" w:fill="auto"/>
          </w:tcPr>
          <w:p w14:paraId="685EA23E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721" w:author="Author [2]" w:date="2025-01-10T14:19:00Z">
                  <w:rPr/>
                </w:rPrChange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18316DE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22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6D10FD2A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24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sz w:val="24"/>
                <w:szCs w:val="24"/>
                <w:rPrChange w:id="725" w:author="Author [2]" w:date="2025-01-10T14:19:00Z">
                  <w:rPr>
                    <w:rFonts w:ascii="Calibri" w:eastAsia="Calibri" w:hAnsi="Calibri" w:cs="Calibri"/>
                  </w:rPr>
                </w:rPrChange>
              </w:rPr>
              <w:t>82950, 82951, 82952</w:t>
            </w:r>
          </w:p>
        </w:tc>
      </w:tr>
      <w:tr w:rsidR="000E651B" w:rsidRPr="00E65540" w14:paraId="4A1BE1D6" w14:textId="77777777">
        <w:trPr>
          <w:trHeight w:val="205"/>
        </w:trPr>
        <w:tc>
          <w:tcPr>
            <w:tcW w:w="3955" w:type="dxa"/>
            <w:vMerge w:val="restart"/>
            <w:shd w:val="clear" w:color="auto" w:fill="auto"/>
            <w:vAlign w:val="center"/>
          </w:tcPr>
          <w:p w14:paraId="3D964DB9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26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Group B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Streptoccoc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tes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A307D49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30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41433382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32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V28.6</w:t>
            </w:r>
          </w:p>
        </w:tc>
      </w:tr>
      <w:tr w:rsidR="000E651B" w:rsidRPr="00E65540" w14:paraId="779E96FC" w14:textId="77777777">
        <w:trPr>
          <w:trHeight w:val="205"/>
        </w:trPr>
        <w:tc>
          <w:tcPr>
            <w:tcW w:w="3955" w:type="dxa"/>
            <w:vMerge/>
            <w:tcBorders>
              <w:top w:val="nil"/>
            </w:tcBorders>
            <w:shd w:val="clear" w:color="auto" w:fill="auto"/>
          </w:tcPr>
          <w:p w14:paraId="2AB39FE4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734" w:author="Author [2]" w:date="2025-01-10T14:19:00Z">
                  <w:rPr/>
                </w:rPrChange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4809BCCD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35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389CEF8C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37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Z36.85</w:t>
            </w:r>
          </w:p>
        </w:tc>
      </w:tr>
      <w:tr w:rsidR="000E651B" w:rsidRPr="00E65540" w14:paraId="5E5F0B96" w14:textId="77777777">
        <w:trPr>
          <w:trHeight w:val="205"/>
        </w:trPr>
        <w:tc>
          <w:tcPr>
            <w:tcW w:w="3955" w:type="dxa"/>
            <w:vMerge/>
            <w:tcBorders>
              <w:top w:val="nil"/>
            </w:tcBorders>
            <w:shd w:val="clear" w:color="auto" w:fill="auto"/>
          </w:tcPr>
          <w:p w14:paraId="1A134C8B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739" w:author="Author [2]" w:date="2025-01-10T14:19:00Z">
                  <w:rPr/>
                </w:rPrChange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16C21DF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40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5C5C5CC0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42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87653, 87802, 87081</w:t>
            </w:r>
          </w:p>
        </w:tc>
      </w:tr>
      <w:tr w:rsidR="000E651B" w:rsidRPr="00E65540" w14:paraId="4FF965D8" w14:textId="77777777">
        <w:trPr>
          <w:trHeight w:val="205"/>
        </w:trPr>
        <w:tc>
          <w:tcPr>
            <w:tcW w:w="3955" w:type="dxa"/>
            <w:vMerge w:val="restart"/>
            <w:shd w:val="clear" w:color="auto" w:fill="auto"/>
            <w:vAlign w:val="center"/>
          </w:tcPr>
          <w:p w14:paraId="7F4C7186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44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ntibody screening and identification tes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2AC216F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46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108B6DA1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48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86850, 86870, 86970, 86880, 86886</w:t>
            </w:r>
          </w:p>
        </w:tc>
      </w:tr>
      <w:tr w:rsidR="000E651B" w:rsidRPr="00E65540" w14:paraId="127DB960" w14:textId="77777777">
        <w:trPr>
          <w:trHeight w:val="205"/>
        </w:trPr>
        <w:tc>
          <w:tcPr>
            <w:tcW w:w="3955" w:type="dxa"/>
            <w:vMerge/>
            <w:tcBorders>
              <w:top w:val="nil"/>
            </w:tcBorders>
            <w:shd w:val="clear" w:color="auto" w:fill="auto"/>
          </w:tcPr>
          <w:p w14:paraId="2DC4FDB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750" w:author="Author [2]" w:date="2025-01-10T14:19:00Z">
                  <w:rPr/>
                </w:rPrChange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79452A31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51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LOINC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6D709129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53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890-4, 14575-5,15343-7, 34532-3, 34531-4, 1007-4, 1003-3, 1004-1, 1005-8, 1006-6, 1007-4, 1008-2, 50012-4, 50959-6, 51006-5, 51871-2, 52114-6, 54410-6, 55774-4, 55776-9, 56886-5</w:t>
            </w:r>
          </w:p>
        </w:tc>
      </w:tr>
      <w:tr w:rsidR="000E651B" w:rsidRPr="00E65540" w14:paraId="782B948A" w14:textId="77777777">
        <w:trPr>
          <w:trHeight w:val="205"/>
        </w:trPr>
        <w:tc>
          <w:tcPr>
            <w:tcW w:w="3955" w:type="dxa"/>
            <w:vMerge w:val="restart"/>
            <w:vAlign w:val="center"/>
          </w:tcPr>
          <w:p w14:paraId="7C3D4581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55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Maternal alloimmunizatio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5A05774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57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0347E512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59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656.10, 656.11, 656.13, 656.20, 656.21, 656.23, 773.0, 773.1, 773.2, 773.3, 773.4, 773.5</w:t>
            </w:r>
          </w:p>
        </w:tc>
      </w:tr>
      <w:tr w:rsidR="000E651B" w:rsidRPr="00E65540" w14:paraId="6BE26E38" w14:textId="77777777">
        <w:trPr>
          <w:trHeight w:val="205"/>
        </w:trPr>
        <w:tc>
          <w:tcPr>
            <w:tcW w:w="3955" w:type="dxa"/>
            <w:vMerge/>
            <w:tcBorders>
              <w:top w:val="nil"/>
            </w:tcBorders>
          </w:tcPr>
          <w:p w14:paraId="3AEE6A65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761" w:author="Author [2]" w:date="2025-01-10T14:19:00Z">
                  <w:rPr/>
                </w:rPrChange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77483A0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62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7BEA7048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64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O36.01x, O36.09x, O36.19x, O36.11, P55.0, P55.1, P55.8, P55.9</w:t>
            </w:r>
          </w:p>
        </w:tc>
      </w:tr>
      <w:tr w:rsidR="000E651B" w:rsidRPr="00E65540" w14:paraId="2CBFA820" w14:textId="77777777">
        <w:trPr>
          <w:trHeight w:val="205"/>
        </w:trPr>
        <w:tc>
          <w:tcPr>
            <w:tcW w:w="3955" w:type="dxa"/>
            <w:vAlign w:val="center"/>
          </w:tcPr>
          <w:p w14:paraId="68AB421E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66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Ultrasound of fetal MCA peak systolic velocit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1468C5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68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6304084F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70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76821</w:t>
            </w:r>
          </w:p>
        </w:tc>
      </w:tr>
      <w:tr w:rsidR="000E651B" w:rsidRPr="00E65540" w14:paraId="680E5A1C" w14:textId="77777777">
        <w:trPr>
          <w:trHeight w:val="205"/>
        </w:trPr>
        <w:tc>
          <w:tcPr>
            <w:tcW w:w="3955" w:type="dxa"/>
            <w:vAlign w:val="center"/>
          </w:tcPr>
          <w:p w14:paraId="4FA19CE7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72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Blood typing, non-ABO antigens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60D3C7D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74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44D63079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76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86901, 86905, 86906</w:t>
            </w:r>
          </w:p>
        </w:tc>
      </w:tr>
      <w:tr w:rsidR="000E651B" w:rsidRPr="00E65540" w14:paraId="44B2D929" w14:textId="77777777">
        <w:trPr>
          <w:trHeight w:val="205"/>
        </w:trPr>
        <w:tc>
          <w:tcPr>
            <w:tcW w:w="3955" w:type="dxa"/>
            <w:vMerge w:val="restart"/>
            <w:vAlign w:val="center"/>
          </w:tcPr>
          <w:p w14:paraId="09A3E14E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78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esarean delivery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F072DD9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80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9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0176C6BC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82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74.3, 74.4, 74.99</w:t>
            </w:r>
          </w:p>
        </w:tc>
      </w:tr>
      <w:tr w:rsidR="000E651B" w:rsidRPr="00E65540" w14:paraId="2A6E20B5" w14:textId="77777777">
        <w:trPr>
          <w:trHeight w:val="205"/>
        </w:trPr>
        <w:tc>
          <w:tcPr>
            <w:tcW w:w="3955" w:type="dxa"/>
            <w:vMerge/>
            <w:tcBorders>
              <w:top w:val="nil"/>
            </w:tcBorders>
          </w:tcPr>
          <w:p w14:paraId="1C41E2F3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784" w:author="Author [2]" w:date="2025-01-10T14:19:00Z">
                  <w:rPr/>
                </w:rPrChange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26AC362E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85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CD10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37A75B80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87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10D00Z2</w:t>
            </w:r>
          </w:p>
        </w:tc>
      </w:tr>
      <w:tr w:rsidR="000E651B" w:rsidRPr="00E65540" w14:paraId="0A8286DA" w14:textId="77777777">
        <w:trPr>
          <w:trHeight w:val="205"/>
        </w:trPr>
        <w:tc>
          <w:tcPr>
            <w:tcW w:w="3955" w:type="dxa"/>
            <w:vMerge/>
            <w:tcBorders>
              <w:top w:val="nil"/>
            </w:tcBorders>
          </w:tcPr>
          <w:p w14:paraId="5DE9861C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789" w:author="Author [2]" w:date="2025-01-10T14:19:00Z">
                  <w:rPr/>
                </w:rPrChange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2CACF83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90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PT</w:t>
            </w:r>
          </w:p>
        </w:tc>
        <w:tc>
          <w:tcPr>
            <w:tcW w:w="4122" w:type="dxa"/>
            <w:shd w:val="clear" w:color="auto" w:fill="auto"/>
            <w:vAlign w:val="center"/>
          </w:tcPr>
          <w:p w14:paraId="1987D1A6" w14:textId="77777777" w:rsidR="000E651B" w:rsidRPr="00E65540" w:rsidRDefault="00F20D6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792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7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1961, 01968, 01969, 01963, 01962, 59620, 59622, 59615, 58611, 59510, 59618, 59525, 00850, 00857</w:t>
            </w:r>
          </w:p>
        </w:tc>
      </w:tr>
    </w:tbl>
    <w:p w14:paraId="4C7C1FDA" w14:textId="77777777" w:rsidR="000E651B" w:rsidRPr="00E65540" w:rsidRDefault="00F20D63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rPrChange w:id="794" w:author="Author [2]" w:date="2025-01-10T14:19:00Z">
            <w:rPr>
              <w:b/>
            </w:rPr>
          </w:rPrChange>
        </w:rPr>
      </w:pPr>
      <w:r w:rsidRPr="00E65540">
        <w:rPr>
          <w:rFonts w:ascii="Times New Roman" w:eastAsia="Calibri" w:hAnsi="Times New Roman" w:cs="Times New Roman"/>
          <w:b/>
          <w:sz w:val="24"/>
          <w:szCs w:val="24"/>
          <w:rPrChange w:id="795" w:author="Author [2]" w:date="2025-01-10T14:19:00Z">
            <w:rPr>
              <w:rFonts w:ascii="Calibri" w:eastAsia="Calibri" w:hAnsi="Calibri" w:cs="Calibri"/>
              <w:b/>
            </w:rPr>
          </w:rPrChange>
        </w:rPr>
        <w:t>Table S3: Standardized Mean Differences for Categorically-Defined Antenatal and Perinatal Characteristics</w:t>
      </w:r>
    </w:p>
    <w:tbl>
      <w:tblPr>
        <w:tblW w:w="15300" w:type="dxa"/>
        <w:jc w:val="center"/>
        <w:tblLook w:val="04A0" w:firstRow="1" w:lastRow="0" w:firstColumn="1" w:lastColumn="0" w:noHBand="0" w:noVBand="1"/>
      </w:tblPr>
      <w:tblGrid>
        <w:gridCol w:w="6832"/>
        <w:gridCol w:w="1320"/>
        <w:gridCol w:w="1330"/>
        <w:gridCol w:w="1496"/>
        <w:gridCol w:w="1330"/>
        <w:gridCol w:w="1496"/>
        <w:gridCol w:w="1496"/>
      </w:tblGrid>
      <w:tr w:rsidR="000E651B" w:rsidRPr="00E65540" w14:paraId="4B7488B6" w14:textId="77777777">
        <w:trPr>
          <w:trHeight w:val="53"/>
          <w:jc w:val="center"/>
        </w:trPr>
        <w:tc>
          <w:tcPr>
            <w:tcW w:w="7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50DED30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796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797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Characteristi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0F535FE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798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799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Minimal vs. Mil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0C940ED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0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1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Minimal vs. Moder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270B399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2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3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Minimal vs. Severe/Fat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74ACE84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4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5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Mild vs. Moderat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28582C9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6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7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Mild vs. Severe/Fat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</w:tcPr>
          <w:p w14:paraId="59B337E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8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09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Moderate vs. Severe/Fatal</w:t>
            </w:r>
          </w:p>
        </w:tc>
      </w:tr>
      <w:tr w:rsidR="000E651B" w:rsidRPr="00E65540" w14:paraId="2C511329" w14:textId="77777777">
        <w:trPr>
          <w:trHeight w:val="50"/>
          <w:jc w:val="center"/>
        </w:trPr>
        <w:tc>
          <w:tcPr>
            <w:tcW w:w="153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50AD884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10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811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Antenatal care</w:t>
            </w:r>
          </w:p>
        </w:tc>
      </w:tr>
      <w:tr w:rsidR="000E651B" w:rsidRPr="00E65540" w14:paraId="07496136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58D4C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natomical ultrasound, second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3E88C3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1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B573E3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CF9CA7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5D85FCA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8DFA33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68494B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4</w:t>
            </w:r>
          </w:p>
        </w:tc>
      </w:tr>
      <w:tr w:rsidR="000E651B" w:rsidRPr="00E65540" w14:paraId="35CC744C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523015A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826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79E0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6659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2F1D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3DB1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88DA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FEC4B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2</w:t>
            </w:r>
          </w:p>
        </w:tc>
      </w:tr>
      <w:tr w:rsidR="000E651B" w:rsidRPr="00E65540" w14:paraId="4AFCCF10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7F9651B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Gestational diabetes screening, second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4C9A59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6E31A2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16E304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B3E771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66BBE1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E695C0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8</w:t>
            </w:r>
          </w:p>
        </w:tc>
      </w:tr>
      <w:tr w:rsidR="000E651B" w:rsidRPr="00E65540" w14:paraId="5A24F3A5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5FA07413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853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1DFE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6B8E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0E4B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3160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1B4D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F32D7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1</w:t>
            </w:r>
          </w:p>
        </w:tc>
      </w:tr>
      <w:tr w:rsidR="000E651B" w:rsidRPr="00E65540" w14:paraId="36AE1BFD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6A3D59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Group B </w:t>
            </w:r>
            <w:proofErr w:type="spellStart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Streptoccocus</w:t>
            </w:r>
            <w:proofErr w:type="spellEnd"/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test, third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646A54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F3E717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993238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CC6578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018579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0E61B3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6</w:t>
            </w:r>
          </w:p>
        </w:tc>
      </w:tr>
      <w:tr w:rsidR="000E651B" w:rsidRPr="00E65540" w14:paraId="75346BF5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074960C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882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D1BB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DB8D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7E24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061B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050A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C26F4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2</w:t>
            </w:r>
          </w:p>
        </w:tc>
      </w:tr>
      <w:tr w:rsidR="000E651B" w:rsidRPr="00E65540" w14:paraId="0DB78045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771E7C6E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ny inpatient stay, first and second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7986D7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DAD330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89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88C16A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0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14D962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8852FD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888A89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0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69</w:t>
            </w:r>
          </w:p>
        </w:tc>
      </w:tr>
      <w:tr w:rsidR="000E651B" w:rsidRPr="00E65540" w14:paraId="7FA929BB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53C0966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909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5F3B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744DB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7085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8437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196E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37183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48</w:t>
            </w:r>
          </w:p>
        </w:tc>
      </w:tr>
      <w:tr w:rsidR="000E651B" w:rsidRPr="00E65540" w14:paraId="4E2A4D6E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7B2E1D9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ny emergency department visit, first and second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48EFF8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CEC97C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B87BC0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14559B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C8FC76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2E09E6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7</w:t>
            </w:r>
          </w:p>
        </w:tc>
      </w:tr>
      <w:tr w:rsidR="000E651B" w:rsidRPr="00E65540" w14:paraId="141E9C27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47E957A4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936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D410E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893E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FE58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5649A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14BC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B3DC7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49</w:t>
            </w:r>
          </w:p>
        </w:tc>
      </w:tr>
      <w:tr w:rsidR="000E651B" w:rsidRPr="00E65540" w14:paraId="7AB2C6DE" w14:textId="77777777">
        <w:trPr>
          <w:trHeight w:val="89"/>
          <w:jc w:val="center"/>
        </w:trPr>
        <w:tc>
          <w:tcPr>
            <w:tcW w:w="153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7559377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949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950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Antenatal alloimmunization and HDFN diagnostic</w:t>
            </w:r>
          </w:p>
        </w:tc>
      </w:tr>
      <w:tr w:rsidR="000E651B" w:rsidRPr="00E65540" w14:paraId="03EC9F73" w14:textId="77777777">
        <w:trPr>
          <w:trHeight w:val="107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37843AA5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ntibody screening and identification test, first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6CA997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56F508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A7188D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09B574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26F267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D23728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2</w:t>
            </w:r>
          </w:p>
        </w:tc>
      </w:tr>
      <w:tr w:rsidR="000E651B" w:rsidRPr="00E65540" w14:paraId="44FB245B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27ADB780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965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5703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F734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56D1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5E09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602A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0FCB6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4</w:t>
            </w:r>
          </w:p>
        </w:tc>
      </w:tr>
      <w:tr w:rsidR="000E651B" w:rsidRPr="00E65540" w14:paraId="2DA26946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1AE8D26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Antibody screening and identification test, second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069DFB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8B770E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07415F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07B140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CBBF09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10A927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9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8</w:t>
            </w:r>
          </w:p>
        </w:tc>
      </w:tr>
      <w:tr w:rsidR="000E651B" w:rsidRPr="00E65540" w14:paraId="13C4A8D2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4AAD7513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992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1412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D5A8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77D8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9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8A27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99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DFFC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197C5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9</w:t>
            </w:r>
          </w:p>
        </w:tc>
      </w:tr>
      <w:tr w:rsidR="000E651B" w:rsidRPr="00E65540" w14:paraId="635FFFBE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7A8D3A2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Maternal alloimmunization, first or second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6FC0CE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E870E8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E45DF8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99D59F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49158C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707DAC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7</w:t>
            </w:r>
          </w:p>
        </w:tc>
      </w:tr>
      <w:tr w:rsidR="000E651B" w:rsidRPr="00E65540" w14:paraId="549332C2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74E30FDC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019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4641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0488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B472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2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54A0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6DF5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1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52E7C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1</w:t>
            </w:r>
          </w:p>
        </w:tc>
      </w:tr>
      <w:tr w:rsidR="000E651B" w:rsidRPr="00E65540" w14:paraId="2046EAE6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E0F186A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Maternal alloimmunization (first or second trimester) AND antibody screening and identification test (first trimester)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4286F7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E49746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303B8D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0D7AC2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CF46B6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7C80A7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1</w:t>
            </w:r>
          </w:p>
        </w:tc>
      </w:tr>
      <w:tr w:rsidR="000E651B" w:rsidRPr="00E65540" w14:paraId="4CEBCFC3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BAE47B4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046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1AF8A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8113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9E4F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0C99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901A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6F250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3</w:t>
            </w:r>
          </w:p>
        </w:tc>
      </w:tr>
      <w:tr w:rsidR="000E651B" w:rsidRPr="00E65540" w14:paraId="36A9AB23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0D8E465B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Ultrasound of fetal MCA peak systolic velocity, second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62DD4B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746718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47D59D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7EBC61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B1A993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675F7A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94</w:t>
            </w:r>
          </w:p>
        </w:tc>
      </w:tr>
      <w:tr w:rsidR="000E651B" w:rsidRPr="00E65540" w14:paraId="449E99BF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26173AC7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073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6AEB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8CAA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3BA1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2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6F87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7E87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1.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7D1BC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4</w:t>
            </w:r>
          </w:p>
        </w:tc>
      </w:tr>
      <w:tr w:rsidR="000E651B" w:rsidRPr="00E65540" w14:paraId="1A9171DD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37D1E1D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Blood typing, non-ABO antigens, first or second trimeste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1F8FD5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81B3B3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7BC3DB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B989C4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8B020D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7E9ACA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09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68</w:t>
            </w:r>
          </w:p>
        </w:tc>
      </w:tr>
      <w:tr w:rsidR="000E651B" w:rsidRPr="00E65540" w14:paraId="50217690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8C9F40A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100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40BC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4E3E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8E6F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28DB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D29CF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1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DC652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2</w:t>
            </w:r>
          </w:p>
        </w:tc>
      </w:tr>
      <w:tr w:rsidR="000E651B" w:rsidRPr="00E65540" w14:paraId="3C6BB8E8" w14:textId="77777777">
        <w:trPr>
          <w:trHeight w:val="50"/>
          <w:jc w:val="center"/>
        </w:trPr>
        <w:tc>
          <w:tcPr>
            <w:tcW w:w="153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2ECE53A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113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114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Perinatal</w:t>
            </w:r>
          </w:p>
        </w:tc>
      </w:tr>
      <w:tr w:rsidR="000E651B" w:rsidRPr="00E65540" w14:paraId="19D98B56" w14:textId="77777777">
        <w:trPr>
          <w:trHeight w:val="26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0BA17F9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Cesarean delivery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DA784A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E984C7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3B93BC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436378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EFC01E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4E254B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7</w:t>
            </w:r>
          </w:p>
        </w:tc>
      </w:tr>
      <w:tr w:rsidR="000E651B" w:rsidRPr="00E65540" w14:paraId="08ADD968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49C33051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129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1779A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6498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FA02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0B9F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BD80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2A87E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7</w:t>
            </w:r>
          </w:p>
        </w:tc>
      </w:tr>
      <w:tr w:rsidR="000E651B" w:rsidRPr="00E65540" w14:paraId="060A22CD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07A2EB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NICU admissio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A5FFF3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FCE08A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E2E4F7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1ACA5C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75FEF9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16779E8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7</w:t>
            </w:r>
          </w:p>
        </w:tc>
      </w:tr>
      <w:tr w:rsidR="000E651B" w:rsidRPr="00E65540" w14:paraId="09FD8BBE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DE5BFF4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156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1D74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D486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BFE12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1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C789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A3AC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4CBD0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4</w:t>
            </w:r>
          </w:p>
        </w:tc>
      </w:tr>
      <w:tr w:rsidR="000E651B" w:rsidRPr="00E65540" w14:paraId="4A8DE494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5EE6C0B4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nfant IVIg</w:t>
            </w: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rPrChange w:id="11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  <w:vertAlign w:val="superscript"/>
                  </w:rPr>
                </w:rPrChange>
              </w:rPr>
              <w:t>1</w:t>
            </w: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57B9A9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73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1E5C37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75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6873E7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77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D74E7A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79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8E6C80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81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0894ABC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83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2</w:t>
            </w:r>
          </w:p>
        </w:tc>
      </w:tr>
      <w:tr w:rsidR="000E651B" w:rsidRPr="00E65540" w14:paraId="23BF8EC8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4086D6F6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185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1630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86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6FC35A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88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6310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90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B4CC5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92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0E36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94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EFC0A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PrChange w:id="1196" w:author="Author [2]" w:date="2025-01-10T14:19:00Z">
                  <w:rPr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1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4</w:t>
            </w:r>
          </w:p>
        </w:tc>
      </w:tr>
      <w:tr w:rsidR="000E651B" w:rsidRPr="00E65540" w14:paraId="40A9E941" w14:textId="77777777">
        <w:trPr>
          <w:trHeight w:val="53"/>
          <w:jc w:val="center"/>
        </w:trPr>
        <w:tc>
          <w:tcPr>
            <w:tcW w:w="1530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06D551A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198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rPrChange w:id="1199" w:author="Author [2]" w:date="2025-01-10T14:19:00Z">
                  <w:rPr>
                    <w:rFonts w:ascii="Calibri" w:eastAsia="Calibri" w:hAnsi="Calibri" w:cs="Calibri"/>
                    <w:b/>
                    <w:color w:val="000000"/>
                    <w:sz w:val="20"/>
                  </w:rPr>
                </w:rPrChange>
              </w:rPr>
              <w:t>Maternal and infant demographic</w:t>
            </w:r>
          </w:p>
        </w:tc>
      </w:tr>
      <w:tr w:rsidR="000E651B" w:rsidRPr="00E65540" w14:paraId="253425D7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16632F0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nfant male sex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8BCF03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3591FD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D27401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5D37D8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D83EB4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78E5DBF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0</w:t>
            </w:r>
          </w:p>
        </w:tc>
      </w:tr>
      <w:tr w:rsidR="000E651B" w:rsidRPr="00E65540" w14:paraId="77815F63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C9C68DE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214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FFC9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A14E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1D3D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8AFB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2A5D7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518C5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37</w:t>
            </w:r>
          </w:p>
        </w:tc>
      </w:tr>
      <w:tr w:rsidR="000E651B" w:rsidRPr="00E65540" w14:paraId="5A0A8466" w14:textId="77777777">
        <w:trPr>
          <w:trHeight w:val="50"/>
          <w:jc w:val="center"/>
        </w:trPr>
        <w:tc>
          <w:tcPr>
            <w:tcW w:w="7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9353E58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Infant US Census region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AA586A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B2C19A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5E0D2B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D0189E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F145CD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5B39F8CC" w14:textId="77777777" w:rsidR="000E651B" w:rsidRPr="00E65540" w:rsidRDefault="000E651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</w:p>
        </w:tc>
      </w:tr>
      <w:tr w:rsidR="000E651B" w:rsidRPr="00E65540" w14:paraId="4CA52B09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086122C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    Northea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274090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88A889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45A5D94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68E226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4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5CADBE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2630AE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3</w:t>
            </w:r>
          </w:p>
        </w:tc>
      </w:tr>
      <w:tr w:rsidR="000E651B" w:rsidRPr="00E65540" w14:paraId="4EF10275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7770D52D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254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F288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3267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6EE5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5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2039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0104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0DEAA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4</w:t>
            </w:r>
          </w:p>
        </w:tc>
      </w:tr>
      <w:tr w:rsidR="000E651B" w:rsidRPr="00E65540" w14:paraId="31C5913D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0EF815E7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    Midwe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E6CF8C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6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5903360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80F97E1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94280C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754588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39D4BF8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7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41</w:t>
            </w:r>
          </w:p>
        </w:tc>
      </w:tr>
      <w:tr w:rsidR="000E651B" w:rsidRPr="00E65540" w14:paraId="65F18467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0361A529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281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09BAC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E8C6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D22C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C4AE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8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2E14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FA2F3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60</w:t>
            </w:r>
          </w:p>
        </w:tc>
      </w:tr>
      <w:tr w:rsidR="000E651B" w:rsidRPr="00E65540" w14:paraId="59260CE3" w14:textId="77777777">
        <w:trPr>
          <w:trHeight w:val="50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D714B31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    Sout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7E5E8697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B5E4F5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29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3C1743A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38C3A15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59D299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4951909F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52</w:t>
            </w:r>
          </w:p>
        </w:tc>
      </w:tr>
      <w:tr w:rsidR="000E651B" w:rsidRPr="00E65540" w14:paraId="477D30E7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3C9343D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308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E5BE7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0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968F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CEEB3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E257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10BCB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CE4D6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1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42</w:t>
            </w:r>
          </w:p>
        </w:tc>
      </w:tr>
      <w:tr w:rsidR="000E651B" w:rsidRPr="00E65540" w14:paraId="5DD12217" w14:textId="77777777">
        <w:trPr>
          <w:trHeight w:val="89"/>
          <w:jc w:val="center"/>
        </w:trPr>
        <w:tc>
          <w:tcPr>
            <w:tcW w:w="7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  <w:vAlign w:val="center"/>
          </w:tcPr>
          <w:p w14:paraId="28C9F3BF" w14:textId="77777777" w:rsidR="000E651B" w:rsidRPr="00E65540" w:rsidRDefault="00F20D6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 xml:space="preserve">     Wes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698BA7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C35ECB4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0BC672D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57302D1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2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6E3FCCA2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209A62E8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18</w:t>
            </w:r>
          </w:p>
        </w:tc>
      </w:tr>
      <w:tr w:rsidR="000E651B" w:rsidRPr="00E65540" w14:paraId="3F104F5C" w14:textId="77777777">
        <w:trPr>
          <w:trHeight w:val="50"/>
          <w:jc w:val="center"/>
        </w:trPr>
        <w:tc>
          <w:tcPr>
            <w:tcW w:w="7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E7E6E6"/>
          </w:tcPr>
          <w:p w14:paraId="3B15B4F5" w14:textId="77777777" w:rsidR="000E651B" w:rsidRPr="00E65540" w:rsidRDefault="000E651B">
            <w:pPr>
              <w:rPr>
                <w:rFonts w:ascii="Times New Roman" w:hAnsi="Times New Roman" w:cs="Times New Roman"/>
                <w:sz w:val="24"/>
                <w:szCs w:val="24"/>
                <w:rPrChange w:id="1335" w:author="Author [2]" w:date="2025-01-10T14:19:00Z">
                  <w:rPr/>
                </w:rPrChange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CBE45C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47099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8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39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0428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40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41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4D736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42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43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105DD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44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45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-0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AC18E" w14:textId="77777777" w:rsidR="000E651B" w:rsidRPr="00E65540" w:rsidRDefault="00F20D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46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</w:pPr>
            <w:r w:rsidRPr="00E6554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PrChange w:id="1347" w:author="Author [2]" w:date="2025-01-10T14:19:00Z">
                  <w:rPr>
                    <w:rFonts w:ascii="Calibri" w:eastAsia="Calibri" w:hAnsi="Calibri" w:cs="Calibri"/>
                    <w:color w:val="000000"/>
                    <w:sz w:val="20"/>
                  </w:rPr>
                </w:rPrChange>
              </w:rPr>
              <w:t>0.22</w:t>
            </w:r>
          </w:p>
        </w:tc>
      </w:tr>
    </w:tbl>
    <w:p w14:paraId="6FC1501D" w14:textId="77777777" w:rsidR="000E651B" w:rsidRPr="00E65540" w:rsidRDefault="00F20D63">
      <w:pPr>
        <w:spacing w:after="0"/>
        <w:rPr>
          <w:rFonts w:ascii="Times New Roman" w:eastAsia="Calibri" w:hAnsi="Times New Roman" w:cs="Times New Roman"/>
          <w:sz w:val="24"/>
          <w:szCs w:val="24"/>
          <w:rPrChange w:id="1348" w:author="Author [2]" w:date="2025-01-10T14:19:00Z">
            <w:rPr>
              <w:rFonts w:ascii="Calibri" w:eastAsia="Calibri" w:hAnsi="Calibri" w:cs="Calibri"/>
              <w:sz w:val="18"/>
            </w:rPr>
          </w:rPrChange>
        </w:rPr>
      </w:pPr>
      <w:r w:rsidRPr="00E65540">
        <w:rPr>
          <w:rFonts w:ascii="Times New Roman" w:eastAsia="Calibri" w:hAnsi="Times New Roman" w:cs="Times New Roman"/>
          <w:sz w:val="24"/>
          <w:szCs w:val="24"/>
          <w:vertAlign w:val="superscript"/>
          <w:rPrChange w:id="1349" w:author="Author [2]" w:date="2025-01-10T14:19:00Z">
            <w:rPr>
              <w:rFonts w:ascii="Calibri" w:eastAsia="Calibri" w:hAnsi="Calibri" w:cs="Calibri"/>
              <w:sz w:val="18"/>
              <w:vertAlign w:val="superscript"/>
            </w:rPr>
          </w:rPrChange>
        </w:rPr>
        <w:t xml:space="preserve">1 </w:t>
      </w:r>
      <w:r w:rsidRPr="00E65540">
        <w:rPr>
          <w:rFonts w:ascii="Times New Roman" w:eastAsia="Calibri" w:hAnsi="Times New Roman" w:cs="Times New Roman"/>
          <w:sz w:val="24"/>
          <w:szCs w:val="24"/>
          <w:rPrChange w:id="1350" w:author="Author [2]" w:date="2025-01-10T14:19:00Z">
            <w:rPr>
              <w:rFonts w:ascii="Calibri" w:eastAsia="Calibri" w:hAnsi="Calibri" w:cs="Calibri"/>
              <w:sz w:val="18"/>
            </w:rPr>
          </w:rPrChange>
        </w:rPr>
        <w:t xml:space="preserve">Within 120 days of birth. </w:t>
      </w:r>
      <w:r w:rsidRPr="00E65540">
        <w:rPr>
          <w:rFonts w:ascii="Times New Roman" w:eastAsia="Calibri" w:hAnsi="Times New Roman" w:cs="Times New Roman"/>
          <w:b/>
          <w:sz w:val="24"/>
          <w:szCs w:val="24"/>
          <w:rPrChange w:id="1351" w:author="Author [2]" w:date="2025-01-10T14:19:00Z">
            <w:rPr>
              <w:rFonts w:ascii="Calibri" w:eastAsia="Calibri" w:hAnsi="Calibri" w:cs="Calibri"/>
              <w:b/>
              <w:sz w:val="18"/>
            </w:rPr>
          </w:rPrChange>
        </w:rPr>
        <w:t>Note:</w:t>
      </w:r>
      <w:r w:rsidRPr="00E65540">
        <w:rPr>
          <w:rFonts w:ascii="Times New Roman" w:eastAsia="Calibri" w:hAnsi="Times New Roman" w:cs="Times New Roman"/>
          <w:sz w:val="24"/>
          <w:szCs w:val="24"/>
          <w:rPrChange w:id="1352" w:author="Author [2]" w:date="2025-01-10T14:19:00Z">
            <w:rPr>
              <w:rFonts w:ascii="Calibri" w:eastAsia="Calibri" w:hAnsi="Calibri" w:cs="Calibri"/>
              <w:sz w:val="18"/>
            </w:rPr>
          </w:rPrChange>
        </w:rPr>
        <w:t xml:space="preserve"> Grey cells denote </w:t>
      </w:r>
      <w:proofErr w:type="spellStart"/>
      <w:r w:rsidRPr="00E65540">
        <w:rPr>
          <w:rFonts w:ascii="Times New Roman" w:eastAsia="Calibri" w:hAnsi="Times New Roman" w:cs="Times New Roman"/>
          <w:sz w:val="24"/>
          <w:szCs w:val="24"/>
          <w:rPrChange w:id="1353" w:author="Author [2]" w:date="2025-01-10T14:19:00Z">
            <w:rPr>
              <w:rFonts w:ascii="Calibri" w:eastAsia="Calibri" w:hAnsi="Calibri" w:cs="Calibri"/>
              <w:sz w:val="18"/>
            </w:rPr>
          </w:rPrChange>
        </w:rPr>
        <w:t>Clinformatics</w:t>
      </w:r>
      <w:proofErr w:type="spellEnd"/>
      <w:r w:rsidRPr="00E65540">
        <w:rPr>
          <w:rFonts w:ascii="Times New Roman" w:eastAsia="Calibri" w:hAnsi="Times New Roman" w:cs="Times New Roman"/>
          <w:sz w:val="24"/>
          <w:szCs w:val="24"/>
          <w:rPrChange w:id="1354" w:author="Author [2]" w:date="2025-01-10T14:19:00Z">
            <w:rPr>
              <w:rFonts w:ascii="Calibri" w:eastAsia="Calibri" w:hAnsi="Calibri" w:cs="Calibri"/>
              <w:sz w:val="18"/>
            </w:rPr>
          </w:rPrChange>
        </w:rPr>
        <w:t xml:space="preserve"> database; white cells denote CCAE database.</w:t>
      </w:r>
    </w:p>
    <w:p w14:paraId="662B649D" w14:textId="77777777" w:rsidR="000E651B" w:rsidRPr="00E65540" w:rsidRDefault="000E651B">
      <w:pPr>
        <w:rPr>
          <w:rFonts w:ascii="Times New Roman" w:hAnsi="Times New Roman" w:cs="Times New Roman"/>
          <w:sz w:val="24"/>
          <w:szCs w:val="24"/>
          <w:rPrChange w:id="1355" w:author="Author [2]" w:date="2025-01-10T14:19:00Z">
            <w:rPr/>
          </w:rPrChange>
        </w:rPr>
      </w:pPr>
    </w:p>
    <w:p w14:paraId="29BFD372" w14:textId="77777777" w:rsidR="000E651B" w:rsidRPr="00E65540" w:rsidRDefault="000E651B">
      <w:pPr>
        <w:spacing w:after="0"/>
        <w:rPr>
          <w:rFonts w:ascii="Times New Roman" w:hAnsi="Times New Roman" w:cs="Times New Roman"/>
          <w:sz w:val="24"/>
          <w:szCs w:val="24"/>
          <w:rPrChange w:id="1356" w:author="Author [2]" w:date="2025-01-10T14:19:00Z">
            <w:rPr/>
          </w:rPrChange>
        </w:rPr>
      </w:pPr>
      <w:bookmarkStart w:id="1357" w:name="_GoBack"/>
      <w:bookmarkEnd w:id="1357"/>
    </w:p>
    <w:sectPr w:rsidR="000E651B" w:rsidRPr="00E65540" w:rsidSect="00CC7FAE">
      <w:type w:val="continuous"/>
      <w:pgSz w:w="12240" w:h="15840"/>
      <w:pgMar w:top="1440" w:right="1440" w:bottom="1440" w:left="1440" w:header="720" w:footer="720" w:gutter="0"/>
      <w:cols w:space="720"/>
      <w:docGrid w:linePitch="299"/>
      <w:sectPrChange w:id="1358" w:author="Author [2]" w:date="2025-01-09T21:31:00Z">
        <w:sectPr w:rsidR="000E651B" w:rsidRPr="00E65540" w:rsidSect="00CC7FAE">
          <w:pgMar w:top="1440" w:right="1440" w:bottom="1440" w:left="1440" w:header="720" w:footer="720" w:gutter="0"/>
          <w:docGrid w:linePitch="0"/>
        </w:sectPr>
      </w:sectPrChange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142722E" w15:done="0"/>
  <w15:commentEx w15:paraId="3EC38A8E" w15:done="0"/>
  <w15:commentEx w15:paraId="629E0ED6" w15:done="0"/>
  <w15:commentEx w15:paraId="5BB8F1EB" w15:done="0"/>
  <w15:commentEx w15:paraId="67D46608" w15:done="0"/>
  <w15:commentEx w15:paraId="2807D59A" w15:done="0"/>
  <w15:commentEx w15:paraId="1FC75332" w15:done="0"/>
  <w15:commentEx w15:paraId="12F10A05" w15:done="0"/>
  <w15:commentEx w15:paraId="7C96A394" w15:done="0"/>
  <w15:commentEx w15:paraId="2B564F24" w15:done="0"/>
  <w15:commentEx w15:paraId="21EAF962" w15:done="0"/>
  <w15:commentEx w15:paraId="0E3ED62E" w15:done="0"/>
  <w15:commentEx w15:paraId="39D43434" w15:done="0"/>
  <w15:commentEx w15:paraId="35F1E5ED" w15:done="0"/>
  <w15:commentEx w15:paraId="53B5547B" w15:done="0"/>
  <w15:commentEx w15:paraId="711C1B70" w15:done="0"/>
  <w15:commentEx w15:paraId="12F26CC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B0DE684" w16cex:dateUtc="2025-01-09T16:11:00Z"/>
  <w16cex:commentExtensible w16cex:durableId="523B5FD5" w16cex:dateUtc="2025-01-09T16:07:00Z"/>
  <w16cex:commentExtensible w16cex:durableId="3F71E765" w16cex:dateUtc="2025-01-09T16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142722E" w16cid:durableId="2B2A368F"/>
  <w16cid:commentId w16cid:paraId="3EC38A8E" w16cid:durableId="2B2A37CF"/>
  <w16cid:commentId w16cid:paraId="629E0ED6" w16cid:durableId="2B2A37F5"/>
  <w16cid:commentId w16cid:paraId="5BB8F1EB" w16cid:durableId="2B2A3818"/>
  <w16cid:commentId w16cid:paraId="67D46608" w16cid:durableId="2B2A382D"/>
  <w16cid:commentId w16cid:paraId="2807D59A" w16cid:durableId="2B2A3849"/>
  <w16cid:commentId w16cid:paraId="1FC75332" w16cid:durableId="2B2A385E"/>
  <w16cid:commentId w16cid:paraId="12F10A05" w16cid:durableId="2B2A391F"/>
  <w16cid:commentId w16cid:paraId="7C96A394" w16cid:durableId="2B2A3951"/>
  <w16cid:commentId w16cid:paraId="2B564F24" w16cid:durableId="2B2A3960"/>
  <w16cid:commentId w16cid:paraId="21EAF962" w16cid:durableId="2B2A3974"/>
  <w16cid:commentId w16cid:paraId="0E3ED62E" w16cid:durableId="2B2A3984"/>
  <w16cid:commentId w16cid:paraId="39D43434" w16cid:durableId="2B2A39A0"/>
  <w16cid:commentId w16cid:paraId="35F1E5ED" w16cid:durableId="6B0DE684"/>
  <w16cid:commentId w16cid:paraId="53B5547B" w16cid:durableId="523B5FD5"/>
  <w16cid:commentId w16cid:paraId="711C1B70" w16cid:durableId="3F71E765"/>
  <w16cid:commentId w16cid:paraId="12F26CC7" w16cid:durableId="2B2A38F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C36FC"/>
    <w:multiLevelType w:val="multilevel"/>
    <w:tmpl w:val="507C3E44"/>
    <w:lvl w:ilvl="0">
      <w:start w:val="1"/>
      <w:numFmt w:val="decimal"/>
      <w:lvlText w:val="%1."/>
      <w:lvlJc w:val="left"/>
      <w:pPr>
        <w:ind w:left="1020" w:hanging="360"/>
      </w:pPr>
    </w:lvl>
    <w:lvl w:ilvl="1">
      <w:start w:val="1"/>
      <w:numFmt w:val="decimal"/>
      <w:lvlText w:val="%2."/>
      <w:lvlJc w:val="left"/>
      <w:pPr>
        <w:ind w:left="1020" w:hanging="360"/>
      </w:pPr>
    </w:lvl>
    <w:lvl w:ilvl="2">
      <w:start w:val="1"/>
      <w:numFmt w:val="decimal"/>
      <w:lvlText w:val="%3."/>
      <w:lvlJc w:val="left"/>
      <w:pPr>
        <w:ind w:left="1020" w:hanging="360"/>
      </w:pPr>
    </w:lvl>
    <w:lvl w:ilvl="3">
      <w:start w:val="1"/>
      <w:numFmt w:val="decimal"/>
      <w:lvlText w:val="%4."/>
      <w:lvlJc w:val="left"/>
      <w:pPr>
        <w:ind w:left="1020" w:hanging="360"/>
      </w:pPr>
    </w:lvl>
    <w:lvl w:ilvl="4">
      <w:start w:val="1"/>
      <w:numFmt w:val="decimal"/>
      <w:lvlText w:val="%5."/>
      <w:lvlJc w:val="left"/>
      <w:pPr>
        <w:ind w:left="1020" w:hanging="360"/>
      </w:pPr>
    </w:lvl>
    <w:lvl w:ilvl="5">
      <w:start w:val="1"/>
      <w:numFmt w:val="decimal"/>
      <w:lvlText w:val="%6."/>
      <w:lvlJc w:val="left"/>
      <w:pPr>
        <w:ind w:left="1020" w:hanging="360"/>
      </w:pPr>
    </w:lvl>
    <w:lvl w:ilvl="6">
      <w:start w:val="1"/>
      <w:numFmt w:val="decimal"/>
      <w:lvlText w:val="%7."/>
      <w:lvlJc w:val="left"/>
      <w:pPr>
        <w:ind w:left="1020" w:hanging="360"/>
      </w:pPr>
    </w:lvl>
    <w:lvl w:ilvl="7">
      <w:start w:val="1"/>
      <w:numFmt w:val="decimal"/>
      <w:lvlText w:val="%8."/>
      <w:lvlJc w:val="left"/>
      <w:pPr>
        <w:ind w:left="1020" w:hanging="360"/>
      </w:pPr>
    </w:lvl>
    <w:lvl w:ilvl="8">
      <w:start w:val="1"/>
      <w:numFmt w:val="decimal"/>
      <w:lvlText w:val="%9."/>
      <w:lvlJc w:val="left"/>
      <w:pPr>
        <w:ind w:left="1020" w:hanging="360"/>
      </w:pPr>
    </w:lvl>
  </w:abstractNum>
  <w:abstractNum w:abstractNumId="1">
    <w:nsid w:val="0A55000F"/>
    <w:multiLevelType w:val="multilevel"/>
    <w:tmpl w:val="DF846FE2"/>
    <w:lvl w:ilvl="0">
      <w:start w:val="1"/>
      <w:numFmt w:val="decimal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5035429"/>
    <w:multiLevelType w:val="multilevel"/>
    <w:tmpl w:val="E5F47D2A"/>
    <w:lvl w:ilvl="0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17E13631"/>
    <w:multiLevelType w:val="multilevel"/>
    <w:tmpl w:val="5E0C5984"/>
    <w:lvl w:ilvl="0">
      <w:start w:val="2"/>
      <w:numFmt w:val="decimal"/>
      <w:lvlText w:val="-"/>
      <w:lvlJc w:val="left"/>
      <w:pPr>
        <w:ind w:left="180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1B5246FD"/>
    <w:multiLevelType w:val="multilevel"/>
    <w:tmpl w:val="4566C0F0"/>
    <w:lvl w:ilvl="0">
      <w:start w:val="2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271219B9"/>
    <w:multiLevelType w:val="multilevel"/>
    <w:tmpl w:val="E7E6E4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3">
      <w:start w:val="1"/>
      <w:numFmt w:val="bullet"/>
      <w:lvlText w:val=""/>
      <w:lvlJc w:val="left"/>
      <w:pPr>
        <w:ind w:left="900" w:hanging="360"/>
      </w:pPr>
      <w:rPr>
        <w:rFonts w:ascii="Symbol" w:eastAsia="Symbol" w:hAnsi="Symbol" w:cs="Symbol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2CAD3014"/>
    <w:multiLevelType w:val="multilevel"/>
    <w:tmpl w:val="509AA746"/>
    <w:lvl w:ilvl="0">
      <w:start w:val="49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39D56A6C"/>
    <w:multiLevelType w:val="multilevel"/>
    <w:tmpl w:val="1F24F9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36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lef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3A482DDE"/>
    <w:multiLevelType w:val="multilevel"/>
    <w:tmpl w:val="CED459F2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3E7D7ECB"/>
    <w:multiLevelType w:val="multilevel"/>
    <w:tmpl w:val="2006D484"/>
    <w:lvl w:ilvl="0">
      <w:start w:val="1"/>
      <w:numFmt w:val="decimal"/>
      <w:lvlText w:val="%1."/>
      <w:lvlJc w:val="left"/>
      <w:pPr>
        <w:ind w:left="1020" w:hanging="360"/>
      </w:pPr>
    </w:lvl>
    <w:lvl w:ilvl="1">
      <w:start w:val="1"/>
      <w:numFmt w:val="decimal"/>
      <w:lvlText w:val="%2."/>
      <w:lvlJc w:val="left"/>
      <w:pPr>
        <w:ind w:left="1020" w:hanging="360"/>
      </w:pPr>
    </w:lvl>
    <w:lvl w:ilvl="2">
      <w:start w:val="1"/>
      <w:numFmt w:val="decimal"/>
      <w:lvlText w:val="%3."/>
      <w:lvlJc w:val="left"/>
      <w:pPr>
        <w:ind w:left="1020" w:hanging="360"/>
      </w:pPr>
    </w:lvl>
    <w:lvl w:ilvl="3">
      <w:start w:val="1"/>
      <w:numFmt w:val="decimal"/>
      <w:lvlText w:val="%4."/>
      <w:lvlJc w:val="left"/>
      <w:pPr>
        <w:ind w:left="1020" w:hanging="360"/>
      </w:pPr>
    </w:lvl>
    <w:lvl w:ilvl="4">
      <w:start w:val="1"/>
      <w:numFmt w:val="decimal"/>
      <w:lvlText w:val="%5."/>
      <w:lvlJc w:val="left"/>
      <w:pPr>
        <w:ind w:left="1020" w:hanging="360"/>
      </w:pPr>
    </w:lvl>
    <w:lvl w:ilvl="5">
      <w:start w:val="1"/>
      <w:numFmt w:val="decimal"/>
      <w:lvlText w:val="%6."/>
      <w:lvlJc w:val="left"/>
      <w:pPr>
        <w:ind w:left="1020" w:hanging="360"/>
      </w:pPr>
    </w:lvl>
    <w:lvl w:ilvl="6">
      <w:start w:val="1"/>
      <w:numFmt w:val="decimal"/>
      <w:lvlText w:val="%7."/>
      <w:lvlJc w:val="left"/>
      <w:pPr>
        <w:ind w:left="1020" w:hanging="360"/>
      </w:pPr>
    </w:lvl>
    <w:lvl w:ilvl="7">
      <w:start w:val="1"/>
      <w:numFmt w:val="decimal"/>
      <w:lvlText w:val="%8."/>
      <w:lvlJc w:val="left"/>
      <w:pPr>
        <w:ind w:left="1020" w:hanging="360"/>
      </w:pPr>
    </w:lvl>
    <w:lvl w:ilvl="8">
      <w:start w:val="1"/>
      <w:numFmt w:val="decimal"/>
      <w:lvlText w:val="%9."/>
      <w:lvlJc w:val="left"/>
      <w:pPr>
        <w:ind w:left="1020" w:hanging="360"/>
      </w:pPr>
    </w:lvl>
  </w:abstractNum>
  <w:abstractNum w:abstractNumId="10">
    <w:nsid w:val="3EEE66A6"/>
    <w:multiLevelType w:val="multilevel"/>
    <w:tmpl w:val="509E4854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433E56C5"/>
    <w:multiLevelType w:val="multilevel"/>
    <w:tmpl w:val="025865C4"/>
    <w:lvl w:ilvl="0">
      <w:start w:val="1"/>
      <w:numFmt w:val="decimal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>
    <w:nsid w:val="587C4442"/>
    <w:multiLevelType w:val="multilevel"/>
    <w:tmpl w:val="96221A94"/>
    <w:lvl w:ilvl="0">
      <w:start w:val="1"/>
      <w:numFmt w:val="decimal"/>
      <w:lvlText w:val="%1."/>
      <w:lvlJc w:val="left"/>
      <w:pPr>
        <w:ind w:left="1020" w:hanging="360"/>
      </w:pPr>
    </w:lvl>
    <w:lvl w:ilvl="1">
      <w:start w:val="1"/>
      <w:numFmt w:val="decimal"/>
      <w:lvlText w:val="%2."/>
      <w:lvlJc w:val="left"/>
      <w:pPr>
        <w:ind w:left="1020" w:hanging="360"/>
      </w:pPr>
    </w:lvl>
    <w:lvl w:ilvl="2">
      <w:start w:val="1"/>
      <w:numFmt w:val="decimal"/>
      <w:lvlText w:val="%3."/>
      <w:lvlJc w:val="left"/>
      <w:pPr>
        <w:ind w:left="1020" w:hanging="360"/>
      </w:pPr>
    </w:lvl>
    <w:lvl w:ilvl="3">
      <w:start w:val="1"/>
      <w:numFmt w:val="decimal"/>
      <w:lvlText w:val="%4."/>
      <w:lvlJc w:val="left"/>
      <w:pPr>
        <w:ind w:left="1020" w:hanging="360"/>
      </w:pPr>
    </w:lvl>
    <w:lvl w:ilvl="4">
      <w:start w:val="1"/>
      <w:numFmt w:val="decimal"/>
      <w:lvlText w:val="%5."/>
      <w:lvlJc w:val="left"/>
      <w:pPr>
        <w:ind w:left="1020" w:hanging="360"/>
      </w:pPr>
    </w:lvl>
    <w:lvl w:ilvl="5">
      <w:start w:val="1"/>
      <w:numFmt w:val="decimal"/>
      <w:lvlText w:val="%6."/>
      <w:lvlJc w:val="left"/>
      <w:pPr>
        <w:ind w:left="1020" w:hanging="360"/>
      </w:pPr>
    </w:lvl>
    <w:lvl w:ilvl="6">
      <w:start w:val="1"/>
      <w:numFmt w:val="decimal"/>
      <w:lvlText w:val="%7."/>
      <w:lvlJc w:val="left"/>
      <w:pPr>
        <w:ind w:left="1020" w:hanging="360"/>
      </w:pPr>
    </w:lvl>
    <w:lvl w:ilvl="7">
      <w:start w:val="1"/>
      <w:numFmt w:val="decimal"/>
      <w:lvlText w:val="%8."/>
      <w:lvlJc w:val="left"/>
      <w:pPr>
        <w:ind w:left="1020" w:hanging="360"/>
      </w:pPr>
    </w:lvl>
    <w:lvl w:ilvl="8">
      <w:start w:val="1"/>
      <w:numFmt w:val="decimal"/>
      <w:lvlText w:val="%9."/>
      <w:lvlJc w:val="left"/>
      <w:pPr>
        <w:ind w:left="1020" w:hanging="360"/>
      </w:pPr>
    </w:lvl>
  </w:abstractNum>
  <w:abstractNum w:abstractNumId="13">
    <w:nsid w:val="63AB5EA6"/>
    <w:multiLevelType w:val="multilevel"/>
    <w:tmpl w:val="8E9C80FC"/>
    <w:lvl w:ilvl="0">
      <w:start w:val="2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>
    <w:nsid w:val="693432ED"/>
    <w:multiLevelType w:val="multilevel"/>
    <w:tmpl w:val="DD32418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69DA199A"/>
    <w:multiLevelType w:val="multilevel"/>
    <w:tmpl w:val="99942F02"/>
    <w:lvl w:ilvl="0">
      <w:start w:val="1"/>
      <w:numFmt w:val="upperLetter"/>
      <w:lvlText w:val="%1."/>
      <w:lvlJc w:val="left"/>
      <w:pPr>
        <w:ind w:left="108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>
    <w:nsid w:val="747E5D3F"/>
    <w:multiLevelType w:val="multilevel"/>
    <w:tmpl w:val="0B5E793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>
    <w:nsid w:val="782733AF"/>
    <w:multiLevelType w:val="multilevel"/>
    <w:tmpl w:val="F3E4F792"/>
    <w:lvl w:ilvl="0">
      <w:start w:val="1"/>
      <w:numFmt w:val="decimal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>
    <w:nsid w:val="7E6D655F"/>
    <w:multiLevelType w:val="multilevel"/>
    <w:tmpl w:val="91FA86C4"/>
    <w:lvl w:ilvl="0">
      <w:start w:val="49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9">
    <w:nsid w:val="7EC80DD3"/>
    <w:multiLevelType w:val="multilevel"/>
    <w:tmpl w:val="21DA1018"/>
    <w:lvl w:ilvl="0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6"/>
  </w:num>
  <w:num w:numId="2">
    <w:abstractNumId w:val="14"/>
  </w:num>
  <w:num w:numId="3">
    <w:abstractNumId w:val="8"/>
  </w:num>
  <w:num w:numId="4">
    <w:abstractNumId w:val="19"/>
  </w:num>
  <w:num w:numId="5">
    <w:abstractNumId w:val="16"/>
  </w:num>
  <w:num w:numId="6">
    <w:abstractNumId w:val="11"/>
  </w:num>
  <w:num w:numId="7">
    <w:abstractNumId w:val="12"/>
  </w:num>
  <w:num w:numId="8">
    <w:abstractNumId w:val="0"/>
  </w:num>
  <w:num w:numId="9">
    <w:abstractNumId w:val="4"/>
  </w:num>
  <w:num w:numId="10">
    <w:abstractNumId w:val="7"/>
  </w:num>
  <w:num w:numId="11">
    <w:abstractNumId w:val="3"/>
  </w:num>
  <w:num w:numId="12">
    <w:abstractNumId w:val="9"/>
  </w:num>
  <w:num w:numId="13">
    <w:abstractNumId w:val="5"/>
  </w:num>
  <w:num w:numId="14">
    <w:abstractNumId w:val="18"/>
  </w:num>
  <w:num w:numId="15">
    <w:abstractNumId w:val="10"/>
  </w:num>
  <w:num w:numId="16">
    <w:abstractNumId w:val="1"/>
  </w:num>
  <w:num w:numId="17">
    <w:abstractNumId w:val="13"/>
  </w:num>
  <w:num w:numId="18">
    <w:abstractNumId w:val="15"/>
  </w:num>
  <w:num w:numId="19">
    <w:abstractNumId w:val="17"/>
  </w:num>
  <w:num w:numId="2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uthor">
    <w15:presenceInfo w15:providerId="Windows Live" w15:userId="cf85c2f7403eb218"/>
  </w15:person>
  <w15:person w15:author="Author [2]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0E651B"/>
    <w:rsid w:val="00003397"/>
    <w:rsid w:val="00004137"/>
    <w:rsid w:val="000157B6"/>
    <w:rsid w:val="00030737"/>
    <w:rsid w:val="000327DA"/>
    <w:rsid w:val="000372EA"/>
    <w:rsid w:val="00042FF1"/>
    <w:rsid w:val="000460F0"/>
    <w:rsid w:val="00066EB5"/>
    <w:rsid w:val="00067F83"/>
    <w:rsid w:val="000703C4"/>
    <w:rsid w:val="0007334C"/>
    <w:rsid w:val="00075020"/>
    <w:rsid w:val="000920FE"/>
    <w:rsid w:val="00093F22"/>
    <w:rsid w:val="000A2772"/>
    <w:rsid w:val="000B1112"/>
    <w:rsid w:val="000C1E37"/>
    <w:rsid w:val="000C252B"/>
    <w:rsid w:val="000C53E5"/>
    <w:rsid w:val="000D2D7B"/>
    <w:rsid w:val="000D5975"/>
    <w:rsid w:val="000D5C28"/>
    <w:rsid w:val="000D60E5"/>
    <w:rsid w:val="000E1C07"/>
    <w:rsid w:val="000E26B1"/>
    <w:rsid w:val="000E3CE1"/>
    <w:rsid w:val="000E5DA2"/>
    <w:rsid w:val="000E651B"/>
    <w:rsid w:val="000F111E"/>
    <w:rsid w:val="000F5986"/>
    <w:rsid w:val="000F5AC3"/>
    <w:rsid w:val="00100C18"/>
    <w:rsid w:val="001012C6"/>
    <w:rsid w:val="00103D78"/>
    <w:rsid w:val="00105E8B"/>
    <w:rsid w:val="00110ECB"/>
    <w:rsid w:val="001126D9"/>
    <w:rsid w:val="00117851"/>
    <w:rsid w:val="00121086"/>
    <w:rsid w:val="001377C7"/>
    <w:rsid w:val="00146742"/>
    <w:rsid w:val="001533F7"/>
    <w:rsid w:val="00161270"/>
    <w:rsid w:val="00171307"/>
    <w:rsid w:val="001719B7"/>
    <w:rsid w:val="00181CC7"/>
    <w:rsid w:val="00187EA2"/>
    <w:rsid w:val="00191CE0"/>
    <w:rsid w:val="001A52C5"/>
    <w:rsid w:val="001B2BF2"/>
    <w:rsid w:val="001B5448"/>
    <w:rsid w:val="001C318F"/>
    <w:rsid w:val="001C7A24"/>
    <w:rsid w:val="001D0F54"/>
    <w:rsid w:val="001D2B5E"/>
    <w:rsid w:val="001D7C89"/>
    <w:rsid w:val="001F393B"/>
    <w:rsid w:val="00204734"/>
    <w:rsid w:val="00211C71"/>
    <w:rsid w:val="0023431D"/>
    <w:rsid w:val="00236D09"/>
    <w:rsid w:val="00273BB6"/>
    <w:rsid w:val="002749A0"/>
    <w:rsid w:val="00275AD8"/>
    <w:rsid w:val="00280B29"/>
    <w:rsid w:val="00281451"/>
    <w:rsid w:val="00284BEA"/>
    <w:rsid w:val="00297575"/>
    <w:rsid w:val="002A55AF"/>
    <w:rsid w:val="002C26B0"/>
    <w:rsid w:val="002C2746"/>
    <w:rsid w:val="002C3237"/>
    <w:rsid w:val="002C7A58"/>
    <w:rsid w:val="002D1369"/>
    <w:rsid w:val="002D6713"/>
    <w:rsid w:val="002F45E5"/>
    <w:rsid w:val="002F45EE"/>
    <w:rsid w:val="002F4B00"/>
    <w:rsid w:val="003018E1"/>
    <w:rsid w:val="003039A3"/>
    <w:rsid w:val="00310101"/>
    <w:rsid w:val="003530E2"/>
    <w:rsid w:val="0036171E"/>
    <w:rsid w:val="0036786C"/>
    <w:rsid w:val="00371A9F"/>
    <w:rsid w:val="00374CC1"/>
    <w:rsid w:val="00383678"/>
    <w:rsid w:val="00387A4B"/>
    <w:rsid w:val="00390991"/>
    <w:rsid w:val="00394EF7"/>
    <w:rsid w:val="003966B8"/>
    <w:rsid w:val="00396DF7"/>
    <w:rsid w:val="003A468C"/>
    <w:rsid w:val="003A62F0"/>
    <w:rsid w:val="003B6213"/>
    <w:rsid w:val="003B73B1"/>
    <w:rsid w:val="003C3F71"/>
    <w:rsid w:val="003C41B3"/>
    <w:rsid w:val="003D60E0"/>
    <w:rsid w:val="003F22BB"/>
    <w:rsid w:val="003F77B0"/>
    <w:rsid w:val="00412648"/>
    <w:rsid w:val="004228E2"/>
    <w:rsid w:val="004248FC"/>
    <w:rsid w:val="00441759"/>
    <w:rsid w:val="00457C92"/>
    <w:rsid w:val="00460F3A"/>
    <w:rsid w:val="00472CAB"/>
    <w:rsid w:val="004824B5"/>
    <w:rsid w:val="0049066A"/>
    <w:rsid w:val="004906B0"/>
    <w:rsid w:val="00495D19"/>
    <w:rsid w:val="004A0CF3"/>
    <w:rsid w:val="004A3F2E"/>
    <w:rsid w:val="004B0FAF"/>
    <w:rsid w:val="004B24AA"/>
    <w:rsid w:val="004B4FD4"/>
    <w:rsid w:val="004B591B"/>
    <w:rsid w:val="004B642F"/>
    <w:rsid w:val="004B699F"/>
    <w:rsid w:val="004C0BCD"/>
    <w:rsid w:val="004C37CC"/>
    <w:rsid w:val="004C5E21"/>
    <w:rsid w:val="004C795E"/>
    <w:rsid w:val="004D1FF0"/>
    <w:rsid w:val="004E2911"/>
    <w:rsid w:val="004E2D6C"/>
    <w:rsid w:val="004E347B"/>
    <w:rsid w:val="004F63D2"/>
    <w:rsid w:val="005005F0"/>
    <w:rsid w:val="00510572"/>
    <w:rsid w:val="00521574"/>
    <w:rsid w:val="005272A4"/>
    <w:rsid w:val="00533F71"/>
    <w:rsid w:val="00541326"/>
    <w:rsid w:val="00556271"/>
    <w:rsid w:val="00556F4B"/>
    <w:rsid w:val="0056767A"/>
    <w:rsid w:val="00570FE2"/>
    <w:rsid w:val="0058254F"/>
    <w:rsid w:val="005856DB"/>
    <w:rsid w:val="00587962"/>
    <w:rsid w:val="005A5B0F"/>
    <w:rsid w:val="005B20DE"/>
    <w:rsid w:val="005C502F"/>
    <w:rsid w:val="005C7591"/>
    <w:rsid w:val="005C77AF"/>
    <w:rsid w:val="005D2736"/>
    <w:rsid w:val="005E1C67"/>
    <w:rsid w:val="005F0775"/>
    <w:rsid w:val="005F26E2"/>
    <w:rsid w:val="005F5F63"/>
    <w:rsid w:val="00602010"/>
    <w:rsid w:val="00616140"/>
    <w:rsid w:val="00616FAA"/>
    <w:rsid w:val="00625A33"/>
    <w:rsid w:val="0062681E"/>
    <w:rsid w:val="006469BB"/>
    <w:rsid w:val="00647B94"/>
    <w:rsid w:val="0065345E"/>
    <w:rsid w:val="00662DF2"/>
    <w:rsid w:val="00662E42"/>
    <w:rsid w:val="006663A6"/>
    <w:rsid w:val="006709D4"/>
    <w:rsid w:val="00692633"/>
    <w:rsid w:val="00693B2A"/>
    <w:rsid w:val="00694C55"/>
    <w:rsid w:val="006B18FC"/>
    <w:rsid w:val="006B1F25"/>
    <w:rsid w:val="006B5C34"/>
    <w:rsid w:val="006C6578"/>
    <w:rsid w:val="006C7246"/>
    <w:rsid w:val="006D673F"/>
    <w:rsid w:val="006D67D7"/>
    <w:rsid w:val="00700C4E"/>
    <w:rsid w:val="007021A0"/>
    <w:rsid w:val="00705C8B"/>
    <w:rsid w:val="00730B61"/>
    <w:rsid w:val="00731801"/>
    <w:rsid w:val="0073675D"/>
    <w:rsid w:val="00737D28"/>
    <w:rsid w:val="00741321"/>
    <w:rsid w:val="00742CF2"/>
    <w:rsid w:val="007603EA"/>
    <w:rsid w:val="007742AC"/>
    <w:rsid w:val="00782603"/>
    <w:rsid w:val="00785FED"/>
    <w:rsid w:val="007C51E2"/>
    <w:rsid w:val="007D02A2"/>
    <w:rsid w:val="007D045E"/>
    <w:rsid w:val="007D6612"/>
    <w:rsid w:val="007D712E"/>
    <w:rsid w:val="007D7A12"/>
    <w:rsid w:val="007E671A"/>
    <w:rsid w:val="007F21D5"/>
    <w:rsid w:val="007F7C78"/>
    <w:rsid w:val="00800140"/>
    <w:rsid w:val="00810DB7"/>
    <w:rsid w:val="00815E14"/>
    <w:rsid w:val="00834943"/>
    <w:rsid w:val="0084047B"/>
    <w:rsid w:val="00844F84"/>
    <w:rsid w:val="008573E9"/>
    <w:rsid w:val="00860ACD"/>
    <w:rsid w:val="00864D5D"/>
    <w:rsid w:val="008735F0"/>
    <w:rsid w:val="008809DA"/>
    <w:rsid w:val="00882359"/>
    <w:rsid w:val="00890F88"/>
    <w:rsid w:val="0089362F"/>
    <w:rsid w:val="008942FC"/>
    <w:rsid w:val="00896569"/>
    <w:rsid w:val="008A3BD3"/>
    <w:rsid w:val="008A6876"/>
    <w:rsid w:val="008B06A5"/>
    <w:rsid w:val="008B273C"/>
    <w:rsid w:val="008C1223"/>
    <w:rsid w:val="008C334F"/>
    <w:rsid w:val="008C473E"/>
    <w:rsid w:val="008D5574"/>
    <w:rsid w:val="008E4745"/>
    <w:rsid w:val="008F4829"/>
    <w:rsid w:val="008F4D40"/>
    <w:rsid w:val="008F6562"/>
    <w:rsid w:val="008F6CC2"/>
    <w:rsid w:val="008F7EF6"/>
    <w:rsid w:val="00907A7C"/>
    <w:rsid w:val="0091024C"/>
    <w:rsid w:val="00915F0E"/>
    <w:rsid w:val="00920711"/>
    <w:rsid w:val="009222EC"/>
    <w:rsid w:val="00931146"/>
    <w:rsid w:val="00933301"/>
    <w:rsid w:val="0093355F"/>
    <w:rsid w:val="00934D7F"/>
    <w:rsid w:val="00962BB2"/>
    <w:rsid w:val="0096400F"/>
    <w:rsid w:val="0096552C"/>
    <w:rsid w:val="0096591A"/>
    <w:rsid w:val="00975381"/>
    <w:rsid w:val="009915A0"/>
    <w:rsid w:val="009A5FE8"/>
    <w:rsid w:val="009B09C9"/>
    <w:rsid w:val="009B0CCD"/>
    <w:rsid w:val="009C11ED"/>
    <w:rsid w:val="009C1608"/>
    <w:rsid w:val="009C24DE"/>
    <w:rsid w:val="009C4AEA"/>
    <w:rsid w:val="009E307F"/>
    <w:rsid w:val="009F0FD3"/>
    <w:rsid w:val="00A00B8B"/>
    <w:rsid w:val="00A01420"/>
    <w:rsid w:val="00A04885"/>
    <w:rsid w:val="00A150BC"/>
    <w:rsid w:val="00A15CAD"/>
    <w:rsid w:val="00A2354E"/>
    <w:rsid w:val="00A2790A"/>
    <w:rsid w:val="00A314DC"/>
    <w:rsid w:val="00A33E83"/>
    <w:rsid w:val="00A43033"/>
    <w:rsid w:val="00A52FD2"/>
    <w:rsid w:val="00A653D6"/>
    <w:rsid w:val="00A67A97"/>
    <w:rsid w:val="00A713A2"/>
    <w:rsid w:val="00A72BBE"/>
    <w:rsid w:val="00A806D3"/>
    <w:rsid w:val="00A8492E"/>
    <w:rsid w:val="00AA0552"/>
    <w:rsid w:val="00AB4ABF"/>
    <w:rsid w:val="00AB6DCF"/>
    <w:rsid w:val="00AC0C28"/>
    <w:rsid w:val="00AC30D2"/>
    <w:rsid w:val="00AC61FA"/>
    <w:rsid w:val="00AF1DDD"/>
    <w:rsid w:val="00AF1F75"/>
    <w:rsid w:val="00AF620E"/>
    <w:rsid w:val="00B245E7"/>
    <w:rsid w:val="00B25A5B"/>
    <w:rsid w:val="00B2768F"/>
    <w:rsid w:val="00B4045B"/>
    <w:rsid w:val="00B40BFB"/>
    <w:rsid w:val="00B435DF"/>
    <w:rsid w:val="00B652A5"/>
    <w:rsid w:val="00B73793"/>
    <w:rsid w:val="00B7444A"/>
    <w:rsid w:val="00B77EB2"/>
    <w:rsid w:val="00B93E21"/>
    <w:rsid w:val="00BA78B1"/>
    <w:rsid w:val="00BB391F"/>
    <w:rsid w:val="00BB6DD7"/>
    <w:rsid w:val="00BB6F5C"/>
    <w:rsid w:val="00BC2E3C"/>
    <w:rsid w:val="00BD7735"/>
    <w:rsid w:val="00BE29B7"/>
    <w:rsid w:val="00BE4F37"/>
    <w:rsid w:val="00BE509D"/>
    <w:rsid w:val="00BE53D9"/>
    <w:rsid w:val="00BF3B34"/>
    <w:rsid w:val="00BF4AC9"/>
    <w:rsid w:val="00BF6CE0"/>
    <w:rsid w:val="00C16364"/>
    <w:rsid w:val="00C321AC"/>
    <w:rsid w:val="00C342DF"/>
    <w:rsid w:val="00C34334"/>
    <w:rsid w:val="00C4171E"/>
    <w:rsid w:val="00C456C2"/>
    <w:rsid w:val="00C50615"/>
    <w:rsid w:val="00C52F2A"/>
    <w:rsid w:val="00C543ED"/>
    <w:rsid w:val="00C60D0F"/>
    <w:rsid w:val="00C701F3"/>
    <w:rsid w:val="00C7027D"/>
    <w:rsid w:val="00C87483"/>
    <w:rsid w:val="00C93438"/>
    <w:rsid w:val="00C97A92"/>
    <w:rsid w:val="00C97AAB"/>
    <w:rsid w:val="00CA07D6"/>
    <w:rsid w:val="00CA2D89"/>
    <w:rsid w:val="00CB7B18"/>
    <w:rsid w:val="00CC2948"/>
    <w:rsid w:val="00CC6C64"/>
    <w:rsid w:val="00CC7E77"/>
    <w:rsid w:val="00CC7FAE"/>
    <w:rsid w:val="00CD2051"/>
    <w:rsid w:val="00CD272D"/>
    <w:rsid w:val="00CE550D"/>
    <w:rsid w:val="00D03D57"/>
    <w:rsid w:val="00D04931"/>
    <w:rsid w:val="00D05E1F"/>
    <w:rsid w:val="00D177F7"/>
    <w:rsid w:val="00D34D81"/>
    <w:rsid w:val="00D36445"/>
    <w:rsid w:val="00D402AF"/>
    <w:rsid w:val="00D43458"/>
    <w:rsid w:val="00D46D38"/>
    <w:rsid w:val="00D65FBF"/>
    <w:rsid w:val="00D776BE"/>
    <w:rsid w:val="00D91307"/>
    <w:rsid w:val="00D92B2F"/>
    <w:rsid w:val="00DA13AF"/>
    <w:rsid w:val="00DA6982"/>
    <w:rsid w:val="00DB79EC"/>
    <w:rsid w:val="00DC2032"/>
    <w:rsid w:val="00DC3118"/>
    <w:rsid w:val="00DC41A1"/>
    <w:rsid w:val="00DC4DE7"/>
    <w:rsid w:val="00DC64DF"/>
    <w:rsid w:val="00DD7712"/>
    <w:rsid w:val="00DD78A5"/>
    <w:rsid w:val="00DE24A3"/>
    <w:rsid w:val="00DE43A3"/>
    <w:rsid w:val="00DE7472"/>
    <w:rsid w:val="00DF05B6"/>
    <w:rsid w:val="00E146E5"/>
    <w:rsid w:val="00E253E7"/>
    <w:rsid w:val="00E32F8D"/>
    <w:rsid w:val="00E422CC"/>
    <w:rsid w:val="00E4760E"/>
    <w:rsid w:val="00E501F2"/>
    <w:rsid w:val="00E518F4"/>
    <w:rsid w:val="00E56FED"/>
    <w:rsid w:val="00E65540"/>
    <w:rsid w:val="00E669C6"/>
    <w:rsid w:val="00E70057"/>
    <w:rsid w:val="00E77604"/>
    <w:rsid w:val="00EA07D4"/>
    <w:rsid w:val="00EA254A"/>
    <w:rsid w:val="00EA3F60"/>
    <w:rsid w:val="00EA70BE"/>
    <w:rsid w:val="00EB101C"/>
    <w:rsid w:val="00EB1D0D"/>
    <w:rsid w:val="00EB337D"/>
    <w:rsid w:val="00EB4361"/>
    <w:rsid w:val="00EB655C"/>
    <w:rsid w:val="00EB6654"/>
    <w:rsid w:val="00ED0733"/>
    <w:rsid w:val="00ED7B8B"/>
    <w:rsid w:val="00F013DB"/>
    <w:rsid w:val="00F11EEA"/>
    <w:rsid w:val="00F16029"/>
    <w:rsid w:val="00F20354"/>
    <w:rsid w:val="00F20D63"/>
    <w:rsid w:val="00F2201C"/>
    <w:rsid w:val="00F36193"/>
    <w:rsid w:val="00F727AF"/>
    <w:rsid w:val="00F74FC8"/>
    <w:rsid w:val="00F75D63"/>
    <w:rsid w:val="00F81F0F"/>
    <w:rsid w:val="00F90F9C"/>
    <w:rsid w:val="00FA29E7"/>
    <w:rsid w:val="00FA2B32"/>
    <w:rsid w:val="00FB36E5"/>
    <w:rsid w:val="00FB3C2B"/>
    <w:rsid w:val="00FB439B"/>
    <w:rsid w:val="00FB4F69"/>
    <w:rsid w:val="00FC7949"/>
    <w:rsid w:val="00FD5160"/>
    <w:rsid w:val="00FE4995"/>
    <w:rsid w:val="00FE4D98"/>
    <w:rsid w:val="00FE67CD"/>
    <w:rsid w:val="00FF0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D4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ListParagraph">
    <w:name w:val="List Paragraph"/>
    <w:basedOn w:val="Normal"/>
    <w:pPr>
      <w:ind w:left="720"/>
      <w:contextualSpacing/>
    </w:pPr>
  </w:style>
  <w:style w:type="paragraph" w:styleId="CommentText">
    <w:name w:val="annotation text"/>
    <w:basedOn w:val="Normal"/>
    <w:pPr>
      <w:spacing w:after="0"/>
    </w:pPr>
    <w:rPr>
      <w:rFonts w:ascii="Calibri" w:eastAsia="Calibri" w:hAnsi="Calibri" w:cs="Calibri"/>
      <w:sz w:val="20"/>
    </w:rPr>
  </w:style>
  <w:style w:type="paragraph" w:styleId="CommentSubject">
    <w:name w:val="annotation subject"/>
    <w:basedOn w:val="CommentText"/>
    <w:rPr>
      <w:rFonts w:asciiTheme="minorHAnsi" w:eastAsiaTheme="minorEastAsia" w:hAnsiTheme="minorHAnsi" w:cstheme="minorBidi"/>
      <w:b/>
    </w:rPr>
  </w:style>
  <w:style w:type="paragraph" w:styleId="Revision">
    <w:name w:val="Revision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UnresolvedMention">
    <w:name w:val="Unresolved Mention"/>
    <w:basedOn w:val="DefaultParagraphFont"/>
    <w:rPr>
      <w:color w:val="605E5C"/>
    </w:rPr>
  </w:style>
  <w:style w:type="paragraph" w:styleId="FootnoteText">
    <w:name w:val="footnote text"/>
    <w:basedOn w:val="Normal"/>
    <w:pPr>
      <w:spacing w:after="0" w:line="240" w:lineRule="auto"/>
    </w:pPr>
    <w:rPr>
      <w:sz w:val="20"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Mention">
    <w:name w:val="Mention"/>
    <w:basedOn w:val="DefaultParagraphFont"/>
    <w:rPr>
      <w:color w:val="2B579A"/>
    </w:r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pPr>
      <w:spacing w:line="240" w:lineRule="auto"/>
    </w:pPr>
    <w:rPr>
      <w:rFonts w:ascii="Calibri" w:eastAsia="Calibri" w:hAnsi="Calibri" w:cs="Calibri"/>
    </w:rPr>
  </w:style>
  <w:style w:type="paragraph" w:styleId="Caption">
    <w:name w:val="caption"/>
    <w:basedOn w:val="Normal"/>
    <w:next w:val="Normal"/>
    <w:pPr>
      <w:spacing w:after="200" w:line="240" w:lineRule="auto"/>
    </w:pPr>
    <w:rPr>
      <w:i/>
      <w:color w:val="44546A"/>
      <w:sz w:val="18"/>
    </w:rPr>
  </w:style>
  <w:style w:type="paragraph" w:customStyle="1" w:styleId="CiteItBibliographyTitle">
    <w:name w:val="CiteIt Bibliography Title"/>
    <w:basedOn w:val="Normal"/>
    <w:qFormat/>
    <w:pPr>
      <w:jc w:val="center"/>
    </w:pPr>
    <w:rPr>
      <w:sz w:val="32"/>
    </w:rPr>
  </w:style>
  <w:style w:type="character" w:styleId="LineNumber">
    <w:name w:val="line number"/>
    <w:basedOn w:val="DefaultParagraphFont"/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TableBody">
    <w:name w:val="Table Body"/>
    <w:basedOn w:val="Normal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Annotation">
    <w:name w:val="Annotation"/>
    <w:basedOn w:val="Normal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Abstract">
    <w:name w:val="Abstract"/>
    <w:basedOn w:val="Normal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Acknowledgements">
    <w:name w:val="Acknowledgements"/>
    <w:basedOn w:val="Normal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Biography">
    <w:name w:val="Biography"/>
    <w:basedOn w:val="Normal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Surtitle">
    <w:name w:val="Sur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styleId="Subtitle">
    <w:name w:val="Subtitle"/>
    <w:basedOn w:val="Normal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BlockText">
    <w:name w:val="Block Text"/>
    <w:basedOn w:val="Normal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Quotation">
    <w:name w:val="Quotation"/>
    <w:basedOn w:val="Normal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60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1722</Words>
  <Characters>9820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ower Edit 6.0</cp:lastModifiedBy>
  <cp:revision>4</cp:revision>
  <dcterms:created xsi:type="dcterms:W3CDTF">2025-01-10T08:55:00Z</dcterms:created>
  <dcterms:modified xsi:type="dcterms:W3CDTF">2025-01-15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6734</vt:lpwstr>
  </property>
  <property fmtid="{D5CDD505-2E9C-101B-9397-08002B2CF9AE}" pid="16" name="Merops references count">
    <vt:lpwstr>21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5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Cactus-YMOB_AJOGMF_XAGR_v1</vt:lpwstr>
  </property>
  <property fmtid="{D5CDD505-2E9C-101B-9397-08002B2CF9AE}" pid="26" name="Merops Standard Set modified">
    <vt:lpwstr>23/03/2020 18:09:23</vt:lpwstr>
  </property>
  <property fmtid="{D5CDD505-2E9C-101B-9397-08002B2CF9AE}" pid="27" name="Merops client version">
    <vt:lpwstr>3.2149</vt:lpwstr>
  </property>
  <property fmtid="{D5CDD505-2E9C-101B-9397-08002B2CF9AE}" pid="28" name="Merops input file path">
    <vt:lpwstr>C:\Users\neha.patwardhan\Downloads\S0_V3__XAGR_100439\XAGR_100439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http://merops-shabash.dynalias.net:50081/MeropsWS/Service.asmx</vt:lpwstr>
  </property>
  <property fmtid="{D5CDD505-2E9C-101B-9397-08002B2CF9AE}" pid="31" name="Merops item path">
    <vt:lpwstr>MG-Session/On-20250106/I:bbe1c6e3-0142-41c8-a0ea-743fc191ece9</vt:lpwstr>
  </property>
  <property fmtid="{D5CDD505-2E9C-101B-9397-08002B2CF9AE}" pid="32" name="Merops processed date">
    <vt:lpwstr>2025/01/06 09:41:2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BibliographyTitle">
    <vt:lpwstr>References</vt:lpwstr>
  </property>
  <property fmtid="{D5CDD505-2E9C-101B-9397-08002B2CF9AE}" pid="36" name="AskToConvertWhenDocumentOpen">
    <vt:lpwstr>True</vt:lpwstr>
  </property>
  <property fmtid="{D5CDD505-2E9C-101B-9397-08002B2CF9AE}" pid="37" name="SelectedBibliographyStyleName">
    <vt:lpwstr>American Medical Association</vt:lpwstr>
  </property>
  <property fmtid="{D5CDD505-2E9C-101B-9397-08002B2CF9AE}" pid="38" name="Merops comment count">
    <vt:lpwstr>0</vt:lpwstr>
  </property>
  <property fmtid="{D5CDD505-2E9C-101B-9397-08002B2CF9AE}" pid="39" name="Merops change count">
    <vt:lpwstr>388</vt:lpwstr>
  </property>
</Properties>
</file>